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D0C86" w14:textId="2E681AD4" w:rsidR="00BC489C" w:rsidRPr="00FC316A" w:rsidRDefault="00BC489C" w:rsidP="00FC316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0AF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F6B0497" w14:textId="77777777" w:rsidR="003F2CA0" w:rsidRDefault="00BC489C" w:rsidP="003F2CA0">
      <w:pPr>
        <w:jc w:val="both"/>
        <w:rPr>
          <w:rFonts w:ascii="Times New Roman" w:hAnsi="Times New Roman" w:cs="Times New Roman"/>
          <w:sz w:val="24"/>
          <w:szCs w:val="24"/>
        </w:rPr>
      </w:pPr>
      <w:r w:rsidRPr="002E0AFC">
        <w:rPr>
          <w:rFonts w:ascii="Times New Roman" w:hAnsi="Times New Roman" w:cs="Times New Roman"/>
          <w:sz w:val="24"/>
          <w:szCs w:val="24"/>
        </w:rPr>
        <w:t>PubMED/MEDLINE search strategy: ("Prostatic Hyperplasia"[Mesh] OR "Urinary Bladder Neck Obstruction"[Mesh] OR "Lower Urinary Tract Symptoms"[Mesh] "enlarged prostate"[All Fields] OR "benign prostat*" OR "prostatic adenoma") AND (("heat ablat*"[All Fields] OR "transurethral needle ablation"[All Fields] OR "TUNA"[All Fields]) OR ("transurethral microwave thermotherapy"[All Fields] OR "Prostatron"[All Fields] OR "microwave"[All Fields] OR "thermotherapy"[All Fields] OR "thermoablation"[All Fields] OR "TUMT"[All Fields]) OR ("REZUM"[All Fields] OR "water vapour therapy"[All Fields] OR "water vapour thermal therapy"[All Fields]))) OR ("heat ablat*"[All Fields]))</w:t>
      </w:r>
      <w:r w:rsidR="0040021A" w:rsidRPr="002E0A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4AEB85" w14:textId="77777777" w:rsidR="0070141C" w:rsidRDefault="0070141C" w:rsidP="003F2CA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0F51CD" w14:textId="39EEDFD7" w:rsidR="00771B0C" w:rsidRDefault="00771B0C" w:rsidP="0070141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7970">
        <w:rPr>
          <w:rFonts w:ascii="Arial" w:hAnsi="Arial" w:cs="Arial"/>
          <w:b/>
          <w:bCs/>
          <w:sz w:val="24"/>
          <w:szCs w:val="24"/>
        </w:rPr>
        <w:t>Supplementary Table 1:</w:t>
      </w:r>
      <w:r w:rsidRPr="00117970">
        <w:rPr>
          <w:rFonts w:ascii="Arial" w:hAnsi="Arial" w:cs="Arial"/>
          <w:sz w:val="24"/>
          <w:szCs w:val="24"/>
        </w:rPr>
        <w:t xml:space="preserve"> </w:t>
      </w:r>
      <w:r w:rsidR="00EA7AE0" w:rsidRPr="00EA7AE0">
        <w:rPr>
          <w:rFonts w:ascii="Arial" w:hAnsi="Arial" w:cs="Arial"/>
          <w:sz w:val="20"/>
          <w:szCs w:val="20"/>
        </w:rPr>
        <w:t>Studies reporting Erectile dysfunction after</w:t>
      </w:r>
      <w:r w:rsidR="003F2CA0">
        <w:rPr>
          <w:rFonts w:ascii="Arial" w:hAnsi="Arial" w:cs="Arial"/>
          <w:sz w:val="20"/>
          <w:szCs w:val="20"/>
        </w:rPr>
        <w:t xml:space="preserve"> </w:t>
      </w:r>
      <w:r w:rsidR="00EA7AE0" w:rsidRPr="003F2CA0">
        <w:rPr>
          <w:rFonts w:ascii="Arial" w:hAnsi="Arial" w:cs="Arial"/>
          <w:sz w:val="20"/>
          <w:szCs w:val="20"/>
          <w:lang w:val="en-US"/>
        </w:rPr>
        <w:t>TUMT</w:t>
      </w:r>
      <w:r w:rsidR="003F2CA0" w:rsidRPr="003F2CA0">
        <w:rPr>
          <w:rFonts w:ascii="Arial" w:hAnsi="Arial" w:cs="Arial"/>
          <w:sz w:val="20"/>
          <w:szCs w:val="20"/>
          <w:lang w:val="en-US"/>
        </w:rPr>
        <w:t>/</w:t>
      </w:r>
      <w:r w:rsidR="00EA7AE0" w:rsidRPr="003F2CA0">
        <w:rPr>
          <w:rFonts w:ascii="Arial" w:hAnsi="Arial" w:cs="Arial"/>
          <w:sz w:val="20"/>
          <w:szCs w:val="20"/>
          <w:lang w:val="en-US"/>
        </w:rPr>
        <w:t>TUNA/REZUM/TURP/SHAM</w:t>
      </w:r>
    </w:p>
    <w:tbl>
      <w:tblPr>
        <w:tblW w:w="8820" w:type="dxa"/>
        <w:tblInd w:w="-10" w:type="dxa"/>
        <w:tblLook w:val="04A0" w:firstRow="1" w:lastRow="0" w:firstColumn="1" w:lastColumn="0" w:noHBand="0" w:noVBand="1"/>
      </w:tblPr>
      <w:tblGrid>
        <w:gridCol w:w="978"/>
        <w:gridCol w:w="950"/>
        <w:gridCol w:w="761"/>
        <w:gridCol w:w="1745"/>
        <w:gridCol w:w="1277"/>
        <w:gridCol w:w="1003"/>
        <w:gridCol w:w="1116"/>
        <w:gridCol w:w="990"/>
      </w:tblGrid>
      <w:tr w:rsidR="0070141C" w:rsidRPr="0070141C" w14:paraId="5A878E53" w14:textId="77777777" w:rsidTr="00370F15">
        <w:trPr>
          <w:trHeight w:val="376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1FCF8" w14:textId="4C1B9316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 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27CAC" w14:textId="58E68E54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 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5D6BB" w14:textId="323DA6ED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 3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BB4B3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01F1B" w14:textId="6A49AD54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60DD3" w14:textId="68104EDB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D aft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D2846" w14:textId="42396678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 T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EF05B" w14:textId="3A633766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 after 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01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70141C" w:rsidRPr="0070141C" w14:paraId="1B1A6F04" w14:textId="77777777" w:rsidTr="00370F15">
        <w:trPr>
          <w:trHeight w:val="67"/>
        </w:trPr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BF9F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2581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D9795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1C1EC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hlstrand et al.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94C1B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F98BB0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0BDA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28538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0141C" w:rsidRPr="0070141C" w14:paraId="0C498E56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6021ACD1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T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6EFA8E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32EF9F0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2C372E20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by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BF1557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468C03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1A4210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94ECB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141C" w:rsidRPr="0070141C" w14:paraId="61F0C723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7CE61DA7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T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30C9A83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5905D6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E5BC24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grell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13A29A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F5C436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193BE69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FC87C1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0141C" w:rsidRPr="0070141C" w14:paraId="1EF3F9B8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6D146340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23090C6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C2EE5F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0E389C4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skewitz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CD12DE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6FDBFC3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568CF3B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E2FC41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0141C" w:rsidRPr="0070141C" w14:paraId="2FACF750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10BFD2DA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A08AD5B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9EF4813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5BACD216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mentepe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0047BA3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707CBB9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11F31D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C75FA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0141C" w:rsidRPr="0070141C" w14:paraId="7F25BCBB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19987EA6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ZUM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A3F5DD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BFF585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DED0900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Vary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97F277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3E1980E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**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373101B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3DD51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**</w:t>
            </w:r>
          </w:p>
        </w:tc>
      </w:tr>
      <w:tr w:rsidR="0070141C" w:rsidRPr="0070141C" w14:paraId="38288AD3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65C6542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497770C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T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1BECC2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FAA778A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i et al.*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9B8C9A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11C709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B1947A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DE748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0141C" w:rsidRPr="0070141C" w14:paraId="1DBDB686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0662943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T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EDC3050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03620FD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279C5F0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ehrborn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4F6769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6E2F8F8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1A1719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98EFE47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0141C" w:rsidRPr="0070141C" w14:paraId="10244395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120FE629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6FD5E3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113CA4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2F43FA6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ai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DE94D5A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A496809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D290227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94466B0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0141C" w:rsidRPr="0070141C" w14:paraId="710AD884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5A41763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C60A93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3498F2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804DC7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o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D8BE979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B88B22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62865DA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6D83F8D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0141C" w:rsidRPr="0070141C" w14:paraId="1D6D274F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4821270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AE41B87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C00E2E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290DC875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ehrborn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0CFF2B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4A02C6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FD3586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9F37F7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0141C" w:rsidRPr="0070141C" w14:paraId="142EC851" w14:textId="77777777" w:rsidTr="00370F15">
        <w:trPr>
          <w:trHeight w:val="67"/>
        </w:trPr>
        <w:tc>
          <w:tcPr>
            <w:tcW w:w="978" w:type="dxa"/>
            <w:shd w:val="clear" w:color="auto" w:fill="auto"/>
            <w:vAlign w:val="center"/>
            <w:hideMark/>
          </w:tcPr>
          <w:p w14:paraId="7F89D4F1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5BB1A2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5E867FF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FEA8331" w14:textId="21C7DB7F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iki et al.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2B7DBAB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2732C6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77B39DE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D67DA4D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0141C" w:rsidRPr="0070141C" w14:paraId="5F5C3867" w14:textId="77777777" w:rsidTr="00370F15">
        <w:trPr>
          <w:trHeight w:val="67"/>
        </w:trPr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78724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A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8675D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23B37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6A46A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ehlin et al.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E6508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6946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76173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23732" w14:textId="77777777" w:rsidR="0070141C" w:rsidRPr="0070141C" w:rsidRDefault="0070141C" w:rsidP="007014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01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1F39621B" w14:textId="0596C22D" w:rsidR="00771B0C" w:rsidRPr="00AA250F" w:rsidRDefault="00E93246" w:rsidP="00771B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D: Erectile dysfunction;</w:t>
      </w:r>
      <w:r w:rsidRPr="00E93246">
        <w:rPr>
          <w:rFonts w:ascii="Arial" w:hAnsi="Arial" w:cs="Arial"/>
          <w:sz w:val="24"/>
          <w:szCs w:val="24"/>
        </w:rPr>
        <w:t xml:space="preserve"> </w:t>
      </w:r>
      <w:r w:rsidRPr="00AA250F">
        <w:rPr>
          <w:rFonts w:ascii="Arial" w:hAnsi="Arial" w:cs="Arial"/>
          <w:sz w:val="24"/>
          <w:szCs w:val="24"/>
        </w:rPr>
        <w:t>NA: Not applicable; NR: Not reported</w:t>
      </w:r>
      <w:r>
        <w:rPr>
          <w:rFonts w:ascii="Arial" w:hAnsi="Arial" w:cs="Arial"/>
          <w:sz w:val="24"/>
          <w:szCs w:val="24"/>
        </w:rPr>
        <w:t xml:space="preserve">; T: Treatment; </w:t>
      </w:r>
      <w:r w:rsidR="00615DF6">
        <w:rPr>
          <w:rFonts w:ascii="Arial" w:hAnsi="Arial" w:cs="Arial"/>
          <w:sz w:val="24"/>
          <w:szCs w:val="24"/>
        </w:rPr>
        <w:t xml:space="preserve">TUMT: Transurethral microwave therapy; TUNA: Transurethral needle ablation; </w:t>
      </w:r>
      <w:r>
        <w:rPr>
          <w:rFonts w:ascii="Arial" w:hAnsi="Arial" w:cs="Arial"/>
          <w:sz w:val="24"/>
          <w:szCs w:val="24"/>
        </w:rPr>
        <w:t>TURP: Transurethral resection of the prostate.</w:t>
      </w:r>
      <w:r w:rsidR="00615DF6">
        <w:rPr>
          <w:rFonts w:ascii="Arial" w:hAnsi="Arial" w:cs="Arial"/>
          <w:sz w:val="24"/>
          <w:szCs w:val="24"/>
        </w:rPr>
        <w:br/>
      </w:r>
      <w:r w:rsidR="00771B0C" w:rsidRPr="00AA250F">
        <w:rPr>
          <w:rFonts w:ascii="Arial" w:hAnsi="Arial" w:cs="Arial"/>
          <w:sz w:val="24"/>
          <w:szCs w:val="24"/>
        </w:rPr>
        <w:t>There is significant heterogeneity in the outcomes. *Arai did not report ED outcomes with TURP</w:t>
      </w:r>
      <w:r>
        <w:rPr>
          <w:rFonts w:ascii="Arial" w:hAnsi="Arial" w:cs="Arial"/>
          <w:sz w:val="24"/>
          <w:szCs w:val="24"/>
        </w:rPr>
        <w:t xml:space="preserve">. </w:t>
      </w:r>
      <w:r w:rsidR="00771B0C" w:rsidRPr="00AA250F">
        <w:rPr>
          <w:rFonts w:ascii="Arial" w:hAnsi="Arial" w:cs="Arial"/>
          <w:sz w:val="24"/>
          <w:szCs w:val="24"/>
        </w:rPr>
        <w:t>**No change in ED from baseline</w:t>
      </w:r>
      <w:r w:rsidR="00DF34CB" w:rsidRPr="00AA250F">
        <w:rPr>
          <w:rFonts w:ascii="Arial" w:hAnsi="Arial" w:cs="Arial"/>
          <w:sz w:val="24"/>
          <w:szCs w:val="24"/>
        </w:rPr>
        <w:br/>
      </w:r>
    </w:p>
    <w:p w14:paraId="5AC430A7" w14:textId="77777777" w:rsidR="0040021A" w:rsidRDefault="0040021A" w:rsidP="000F1D56"/>
    <w:p w14:paraId="118CCCC9" w14:textId="77777777" w:rsidR="00C31FAE" w:rsidRDefault="00C31FAE" w:rsidP="000F1D56"/>
    <w:p w14:paraId="0D816E43" w14:textId="77777777" w:rsidR="00090195" w:rsidRDefault="00090195" w:rsidP="000F1D56"/>
    <w:p w14:paraId="329DDBBD" w14:textId="77777777" w:rsidR="00C31FAE" w:rsidRDefault="00C66771" w:rsidP="00C31FA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bookmarkStart w:id="0" w:name="_Hlk146465061"/>
      <w:r w:rsidRPr="00916372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40021A" w:rsidRPr="0091637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0021A" w:rsidRPr="00D218C0">
        <w:rPr>
          <w:rFonts w:ascii="Times New Roman" w:hAnsi="Times New Roman" w:cs="Times New Roman"/>
          <w:sz w:val="24"/>
          <w:szCs w:val="24"/>
        </w:rPr>
        <w:t xml:space="preserve"> Comparison of Catheterization and re-catheterization outcomes</w:t>
      </w:r>
      <w:r w:rsidR="00D218C0">
        <w:rPr>
          <w:rFonts w:ascii="Times New Roman" w:hAnsi="Times New Roman" w:cs="Times New Roman"/>
          <w:sz w:val="24"/>
          <w:szCs w:val="24"/>
        </w:rPr>
        <w:t xml:space="preserve"> after</w:t>
      </w:r>
      <w:r w:rsidR="0040021A" w:rsidRPr="00D218C0">
        <w:rPr>
          <w:rFonts w:ascii="Times New Roman" w:hAnsi="Times New Roman" w:cs="Times New Roman"/>
          <w:sz w:val="24"/>
          <w:szCs w:val="24"/>
        </w:rPr>
        <w:t xml:space="preserve"> TUNA, TUMT, REZUM studies</w:t>
      </w:r>
      <w:r w:rsidR="00FE2D15" w:rsidRPr="00D218C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617" w:type="dxa"/>
        <w:tblInd w:w="-897" w:type="dxa"/>
        <w:tblLook w:val="04A0" w:firstRow="1" w:lastRow="0" w:firstColumn="1" w:lastColumn="0" w:noHBand="0" w:noVBand="1"/>
      </w:tblPr>
      <w:tblGrid>
        <w:gridCol w:w="2402"/>
        <w:gridCol w:w="1884"/>
        <w:gridCol w:w="1373"/>
        <w:gridCol w:w="1346"/>
        <w:gridCol w:w="1267"/>
        <w:gridCol w:w="1440"/>
        <w:gridCol w:w="905"/>
      </w:tblGrid>
      <w:tr w:rsidR="00C31FAE" w:rsidRPr="00C31FAE" w14:paraId="6ABBB378" w14:textId="77777777" w:rsidTr="00C31FAE">
        <w:trPr>
          <w:trHeight w:val="432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48D5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 nam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FC2B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theterization duration (days) </w:t>
            </w: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D941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theterization duration (days) </w:t>
            </w: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7E7C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R with catheterization</w:t>
            </w: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perimental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31A2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perimental Group (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E64C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R with catheterization after Contro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D7C70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 Group (n)</w:t>
            </w:r>
          </w:p>
        </w:tc>
      </w:tr>
      <w:tr w:rsidR="00C31FAE" w:rsidRPr="00C31FAE" w14:paraId="44795CB9" w14:textId="77777777" w:rsidTr="00C31FAE">
        <w:trPr>
          <w:trHeight w:val="315"/>
        </w:trPr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5FF1D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Blute et al. </w:t>
            </w:r>
          </w:p>
          <w:p w14:paraId="3DE0FA2E" w14:textId="0EBA33BF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EA8CA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22C99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DA26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25.64%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6CAB8E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FE216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45CC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C31FAE" w:rsidRPr="00C31FAE" w14:paraId="66C85846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71D6216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Nawrocki et al. </w:t>
            </w:r>
          </w:p>
          <w:p w14:paraId="7EE6F1C8" w14:textId="33CD9B93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7CD677E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AC372B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471502E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0.52%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0C1CBCF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5895AC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16BFCA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C31FAE" w:rsidRPr="00C31FAE" w14:paraId="7628A4F8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426A4D3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D'Ancona et al. </w:t>
            </w:r>
          </w:p>
          <w:p w14:paraId="2EEF6BD1" w14:textId="3ECC65CD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32080A7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 (6-35)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986536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 (4-5)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313A0D3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1B1950B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539771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89B3AB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C31FAE" w:rsidRPr="00C31FAE" w14:paraId="56DFE52C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13F4104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Francisca et al. </w:t>
            </w:r>
          </w:p>
          <w:p w14:paraId="104DAF50" w14:textId="032094AB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TURP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0F4B553A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811384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27A9146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1C814D2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779837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BB481AE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C31FAE" w:rsidRPr="00C31FAE" w14:paraId="617BD83A" w14:textId="77777777" w:rsidTr="00C31FAE">
        <w:trPr>
          <w:trHeight w:val="390"/>
        </w:trPr>
        <w:tc>
          <w:tcPr>
            <w:tcW w:w="2402" w:type="dxa"/>
            <w:shd w:val="clear" w:color="auto" w:fill="auto"/>
            <w:vAlign w:val="center"/>
            <w:hideMark/>
          </w:tcPr>
          <w:p w14:paraId="171996B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Norby et al. </w:t>
            </w:r>
          </w:p>
          <w:p w14:paraId="6667B7A7" w14:textId="152066EF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TURP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33FD665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prostraton v2.0; 14 prostraton 2.5 [Median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B4D2926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(1-3) 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7A305A16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6.5%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2BFD028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4574E6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467E9A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C31FAE" w:rsidRPr="00C31FAE" w14:paraId="2E306BFD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6C98ABE1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Cimentepe et al. </w:t>
            </w:r>
          </w:p>
          <w:p w14:paraId="67230F1F" w14:textId="4BB7FE04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NA v TURP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4708013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-1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92446F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2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1FC4633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.84%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C1E8F11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B635C76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DDEFA2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C31FAE" w:rsidRPr="00C31FAE" w14:paraId="577B97C2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75435D6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Mcvary et al. </w:t>
            </w:r>
          </w:p>
          <w:p w14:paraId="12AB8202" w14:textId="3806BB11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REZUM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58A749F0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.4 ± 3.2 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4CC536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± 0.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4DA880BE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3.67%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545FC93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9B66AA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625E97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C31FAE" w:rsidRPr="00C31FAE" w14:paraId="30D0AA5E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5E4094E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Abbou et al. </w:t>
            </w:r>
          </w:p>
          <w:p w14:paraId="3B79D986" w14:textId="34633DA4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4C9AC0A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7DE5BE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5878897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.51%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233E0D7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E98794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A70B4B0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</w:tr>
      <w:tr w:rsidR="00C31FAE" w:rsidRPr="00C31FAE" w14:paraId="1683B49D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38EC601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Ahmed et al. </w:t>
            </w:r>
          </w:p>
          <w:p w14:paraId="5024973D" w14:textId="6E9DDB20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TURP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26CAD6C1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E9D6A8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080D852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0%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09BA128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2653AA1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08702D0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C31FAE" w:rsidRPr="00C31FAE" w14:paraId="1344D943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15E6358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Albala et al. </w:t>
            </w:r>
          </w:p>
          <w:p w14:paraId="55B4B6B6" w14:textId="5F2E7FB5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10D24F7E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F40536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11CCDDA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16.53%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7B6028E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30E32E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2C4CEF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C31FAE" w:rsidRPr="00C31FAE" w14:paraId="6C52D171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299CF5C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Bdesha et al. </w:t>
            </w:r>
          </w:p>
          <w:p w14:paraId="534F98A9" w14:textId="3BA0F9D3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2FA0638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716637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70F1D17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07FEE11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80EBF4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8CC9A9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31FAE" w:rsidRPr="00C31FAE" w14:paraId="105FE395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54EAF4A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Larson et al.</w:t>
            </w:r>
          </w:p>
          <w:p w14:paraId="4039C64D" w14:textId="54B91591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0379415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-2.5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DCC06A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-2.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7729593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%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0851680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611B45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03FF326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C31FAE" w:rsidRPr="00C31FAE" w14:paraId="4C695481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70075D4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Norby et al. </w:t>
            </w:r>
          </w:p>
          <w:p w14:paraId="49AA7863" w14:textId="5B7D4686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TURP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2BD93CB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 (1–98) 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7FB0EA6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–3)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056DCBC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6030349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45F4D4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7240890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31FAE" w:rsidRPr="00C31FAE" w14:paraId="39F45E62" w14:textId="77777777" w:rsidTr="00C31FAE">
        <w:trPr>
          <w:trHeight w:val="87"/>
        </w:trPr>
        <w:tc>
          <w:tcPr>
            <w:tcW w:w="2402" w:type="dxa"/>
            <w:shd w:val="clear" w:color="auto" w:fill="auto"/>
            <w:vAlign w:val="center"/>
            <w:hideMark/>
          </w:tcPr>
          <w:p w14:paraId="29E5853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Arai et al. </w:t>
            </w:r>
          </w:p>
          <w:p w14:paraId="7FDBAAAE" w14:textId="6591EAB1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NA v TURP v TUMT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292FE2E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D207DFA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528DB34A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21240510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DE2EED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5F242AB" w14:textId="77777777" w:rsidR="00C31FAE" w:rsidRPr="00C31FAE" w:rsidRDefault="00C31FAE" w:rsidP="00C31F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31FAE" w:rsidRPr="00C31FAE" w14:paraId="1D08FF45" w14:textId="77777777" w:rsidTr="00C31FAE">
        <w:trPr>
          <w:trHeight w:val="315"/>
        </w:trPr>
        <w:tc>
          <w:tcPr>
            <w:tcW w:w="2402" w:type="dxa"/>
            <w:shd w:val="clear" w:color="auto" w:fill="auto"/>
            <w:vAlign w:val="center"/>
            <w:hideMark/>
          </w:tcPr>
          <w:p w14:paraId="19F8C3F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 xml:space="preserve">Roehrborn et al. </w:t>
            </w:r>
          </w:p>
          <w:p w14:paraId="6ED59B48" w14:textId="65341439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(TUMT v SHAM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13B3168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5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873751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605F8A2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C431C9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5AC5EF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0C4E81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C31FAE" w:rsidRPr="00C31FAE" w14:paraId="2F003A90" w14:textId="77777777" w:rsidTr="00C31FAE">
        <w:trPr>
          <w:trHeight w:val="87"/>
        </w:trPr>
        <w:tc>
          <w:tcPr>
            <w:tcW w:w="2402" w:type="dxa"/>
            <w:shd w:val="clear" w:color="auto" w:fill="auto"/>
            <w:vAlign w:val="center"/>
            <w:hideMark/>
          </w:tcPr>
          <w:p w14:paraId="7D35BB0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Murai et al. (TUNA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1154F36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030A1E8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364189F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0B56A4A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5F8201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AF408B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C31FAE" w:rsidRPr="00C31FAE" w14:paraId="5C5EA6E2" w14:textId="77777777" w:rsidTr="00C31FAE">
        <w:trPr>
          <w:trHeight w:val="87"/>
        </w:trPr>
        <w:tc>
          <w:tcPr>
            <w:tcW w:w="2402" w:type="dxa"/>
            <w:shd w:val="clear" w:color="auto" w:fill="auto"/>
            <w:vAlign w:val="center"/>
            <w:hideMark/>
          </w:tcPr>
          <w:p w14:paraId="36D3828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Campo B et al. (TUNA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6B4425B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06732F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021C3AEE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100D6B3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DD7040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CC1A83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C31FAE" w:rsidRPr="00C31FAE" w14:paraId="7817D6B8" w14:textId="77777777" w:rsidTr="00C31FAE">
        <w:trPr>
          <w:trHeight w:val="87"/>
        </w:trPr>
        <w:tc>
          <w:tcPr>
            <w:tcW w:w="2402" w:type="dxa"/>
            <w:shd w:val="clear" w:color="auto" w:fill="auto"/>
            <w:vAlign w:val="center"/>
            <w:hideMark/>
          </w:tcPr>
          <w:p w14:paraId="36351DC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  <w:lang w:val="da-DK"/>
              </w:rPr>
              <w:t>Namiki K et al. (TUNA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2EC3D71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A1FAD54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1C4941CA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16DA6C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6A48D5E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1D01DE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C31FAE" w:rsidRPr="00C31FAE" w14:paraId="12066A36" w14:textId="77777777" w:rsidTr="00C31FAE">
        <w:trPr>
          <w:trHeight w:val="138"/>
        </w:trPr>
        <w:tc>
          <w:tcPr>
            <w:tcW w:w="2402" w:type="dxa"/>
            <w:shd w:val="clear" w:color="auto" w:fill="auto"/>
            <w:vAlign w:val="center"/>
            <w:hideMark/>
          </w:tcPr>
          <w:p w14:paraId="45954CB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atzl et al. (TUNA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0BAC529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CE9ED81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65496EF6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D32D25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1BD5BC8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876D641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C31FAE" w:rsidRPr="00C31FAE" w14:paraId="2B5E5473" w14:textId="77777777" w:rsidTr="00C31FAE">
        <w:trPr>
          <w:trHeight w:val="138"/>
        </w:trPr>
        <w:tc>
          <w:tcPr>
            <w:tcW w:w="2402" w:type="dxa"/>
            <w:shd w:val="clear" w:color="auto" w:fill="auto"/>
            <w:vAlign w:val="center"/>
            <w:hideMark/>
          </w:tcPr>
          <w:p w14:paraId="1B2550FE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ehlin et al. (TUNA)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01A0DCAB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 (1-34)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33E4F09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586AC79D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1378B1F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50C78C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E0405C5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C31FAE" w:rsidRPr="00C31FAE" w14:paraId="5FD2BA96" w14:textId="77777777" w:rsidTr="00C31FAE">
        <w:trPr>
          <w:trHeight w:val="138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A793F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terman et al (REZUM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A4BF0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 ± 1.75 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01F2A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85417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EDB4A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F4CB2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E25F3" w14:textId="77777777" w:rsidR="00C31FAE" w:rsidRPr="00C31FAE" w:rsidRDefault="00C31FAE" w:rsidP="00C31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31F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</w:tbl>
    <w:p w14:paraId="2B1AFD74" w14:textId="4D728DAE" w:rsidR="00090195" w:rsidRPr="004A2410" w:rsidRDefault="00FE2D15" w:rsidP="00E9324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4A2410">
        <w:rPr>
          <w:rFonts w:ascii="Times New Roman" w:hAnsi="Times New Roman" w:cs="Times New Roman"/>
          <w:sz w:val="16"/>
          <w:szCs w:val="16"/>
        </w:rPr>
        <w:t xml:space="preserve">Institutional guidelines for each procedure are the main determinant for the length of procedure. Most </w:t>
      </w:r>
      <w:r w:rsidR="00E93246" w:rsidRPr="004A2410">
        <w:rPr>
          <w:rFonts w:ascii="Times New Roman" w:hAnsi="Times New Roman" w:cs="Times New Roman"/>
          <w:sz w:val="16"/>
          <w:szCs w:val="16"/>
        </w:rPr>
        <w:t>recatheterizations</w:t>
      </w:r>
      <w:r w:rsidRPr="004A2410">
        <w:rPr>
          <w:rFonts w:ascii="Times New Roman" w:hAnsi="Times New Roman" w:cs="Times New Roman"/>
          <w:sz w:val="16"/>
          <w:szCs w:val="16"/>
        </w:rPr>
        <w:t xml:space="preserve"> </w:t>
      </w:r>
      <w:r w:rsidR="00916372" w:rsidRPr="004A2410">
        <w:rPr>
          <w:rFonts w:ascii="Times New Roman" w:hAnsi="Times New Roman" w:cs="Times New Roman"/>
          <w:sz w:val="16"/>
          <w:szCs w:val="16"/>
        </w:rPr>
        <w:t>were</w:t>
      </w:r>
      <w:r w:rsidRPr="004A2410">
        <w:rPr>
          <w:rFonts w:ascii="Times New Roman" w:hAnsi="Times New Roman" w:cs="Times New Roman"/>
          <w:sz w:val="16"/>
          <w:szCs w:val="16"/>
        </w:rPr>
        <w:t xml:space="preserve"> </w:t>
      </w:r>
      <w:r w:rsidR="00E93246" w:rsidRPr="004A2410">
        <w:rPr>
          <w:rFonts w:ascii="Times New Roman" w:hAnsi="Times New Roman" w:cs="Times New Roman"/>
          <w:sz w:val="16"/>
          <w:szCs w:val="16"/>
        </w:rPr>
        <w:t>performed due to u</w:t>
      </w:r>
      <w:r w:rsidRPr="004A2410">
        <w:rPr>
          <w:rFonts w:ascii="Times New Roman" w:hAnsi="Times New Roman" w:cs="Times New Roman"/>
          <w:sz w:val="16"/>
          <w:szCs w:val="16"/>
        </w:rPr>
        <w:t xml:space="preserve">rinary </w:t>
      </w:r>
      <w:r w:rsidR="00E93246" w:rsidRPr="004A2410">
        <w:rPr>
          <w:rFonts w:ascii="Times New Roman" w:hAnsi="Times New Roman" w:cs="Times New Roman"/>
          <w:sz w:val="16"/>
          <w:szCs w:val="16"/>
        </w:rPr>
        <w:t xml:space="preserve">retention. </w:t>
      </w:r>
      <w:r w:rsidR="00090195" w:rsidRPr="004A2410">
        <w:rPr>
          <w:rFonts w:ascii="Times New Roman" w:hAnsi="Times New Roman" w:cs="Times New Roman"/>
          <w:sz w:val="16"/>
          <w:szCs w:val="16"/>
          <w:lang w:val="en-US"/>
        </w:rPr>
        <w:t>Experimental Group: TUNA/TUMT/REZUM</w:t>
      </w:r>
      <w:r w:rsidR="00E93246" w:rsidRPr="004A2410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090195" w:rsidRPr="004A2410">
        <w:rPr>
          <w:rFonts w:ascii="Times New Roman" w:hAnsi="Times New Roman" w:cs="Times New Roman"/>
          <w:sz w:val="16"/>
          <w:szCs w:val="16"/>
          <w:lang w:val="en-US"/>
        </w:rPr>
        <w:t xml:space="preserve">Control </w:t>
      </w:r>
      <w:r w:rsidR="00D218C0" w:rsidRPr="004A2410">
        <w:rPr>
          <w:rFonts w:ascii="Times New Roman" w:hAnsi="Times New Roman" w:cs="Times New Roman"/>
          <w:sz w:val="16"/>
          <w:szCs w:val="16"/>
          <w:lang w:val="en-US"/>
        </w:rPr>
        <w:t>Group</w:t>
      </w:r>
      <w:r w:rsidR="00090195" w:rsidRPr="004A2410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090195" w:rsidRPr="004A2410">
        <w:rPr>
          <w:rFonts w:ascii="Times New Roman" w:hAnsi="Times New Roman" w:cs="Times New Roman"/>
          <w:sz w:val="16"/>
          <w:szCs w:val="16"/>
        </w:rPr>
        <w:t>SHAM/TURP</w:t>
      </w:r>
      <w:r w:rsidR="00E93246" w:rsidRPr="004A2410">
        <w:rPr>
          <w:rFonts w:ascii="Times New Roman" w:hAnsi="Times New Roman" w:cs="Times New Roman"/>
          <w:sz w:val="16"/>
          <w:szCs w:val="16"/>
        </w:rPr>
        <w:t>.</w:t>
      </w:r>
      <w:r w:rsidR="00E93246" w:rsidRPr="004A2410">
        <w:rPr>
          <w:rFonts w:ascii="Times New Roman" w:hAnsi="Times New Roman" w:cs="Times New Roman"/>
          <w:sz w:val="16"/>
          <w:szCs w:val="16"/>
        </w:rPr>
        <w:br/>
      </w:r>
      <w:r w:rsidR="004A2410" w:rsidRPr="004A2410">
        <w:rPr>
          <w:rFonts w:ascii="Arial" w:hAnsi="Arial" w:cs="Arial"/>
          <w:sz w:val="16"/>
          <w:szCs w:val="16"/>
        </w:rPr>
        <w:t>NA: Not applicable; NR: Not reported; TUMT: Transurethral microwave therapy; TUNA: Transurethral needle ablation; TURP: Transurethral resection of the prostate.</w:t>
      </w:r>
    </w:p>
    <w:bookmarkEnd w:id="0"/>
    <w:p w14:paraId="29A7DA35" w14:textId="77777777" w:rsidR="00945074" w:rsidRPr="00C31FAE" w:rsidRDefault="00945074" w:rsidP="000F1D56">
      <w:pPr>
        <w:rPr>
          <w:rFonts w:cstheme="minorHAnsi"/>
          <w:b/>
          <w:sz w:val="16"/>
          <w:szCs w:val="16"/>
          <w:lang w:val="en-US"/>
        </w:rPr>
      </w:pPr>
    </w:p>
    <w:p w14:paraId="20507EE1" w14:textId="77777777" w:rsidR="00771B0C" w:rsidRPr="00C31FAE" w:rsidRDefault="00771B0C" w:rsidP="000F1D56">
      <w:pPr>
        <w:rPr>
          <w:rFonts w:cstheme="minorHAnsi"/>
          <w:b/>
          <w:sz w:val="16"/>
          <w:szCs w:val="16"/>
          <w:lang w:val="en-US"/>
        </w:rPr>
      </w:pPr>
    </w:p>
    <w:p w14:paraId="4F42FF93" w14:textId="77777777" w:rsidR="00880F46" w:rsidRPr="00880F46" w:rsidRDefault="0040021A" w:rsidP="00880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0F4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1D56" w:rsidRPr="00880F46">
        <w:rPr>
          <w:rFonts w:ascii="Times New Roman" w:hAnsi="Times New Roman" w:cs="Times New Roman"/>
          <w:b/>
          <w:sz w:val="24"/>
          <w:szCs w:val="24"/>
        </w:rPr>
        <w:t>Table</w:t>
      </w:r>
      <w:r w:rsidR="00C66771" w:rsidRPr="00880F46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0F1D56" w:rsidRPr="00880F46">
        <w:rPr>
          <w:rFonts w:ascii="Times New Roman" w:hAnsi="Times New Roman" w:cs="Times New Roman"/>
          <w:bCs/>
          <w:sz w:val="24"/>
          <w:szCs w:val="24"/>
        </w:rPr>
        <w:t>: PSA levels at baseline</w:t>
      </w:r>
      <w:r w:rsidR="00880F46" w:rsidRPr="00880F4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80F46" w:rsidRPr="00880F46">
        <w:rPr>
          <w:rFonts w:ascii="Times New Roman" w:hAnsi="Times New Roman" w:cs="Times New Roman"/>
          <w:sz w:val="24"/>
          <w:szCs w:val="24"/>
        </w:rPr>
        <w:t>The remaining studies have not reported PSA levels at any time point.</w:t>
      </w:r>
    </w:p>
    <w:p w14:paraId="368D7EC3" w14:textId="58537DDF" w:rsidR="000F1D56" w:rsidRPr="00880F46" w:rsidRDefault="00880F46" w:rsidP="00880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0F46">
        <w:rPr>
          <w:rFonts w:ascii="Times New Roman" w:hAnsi="Times New Roman" w:cs="Times New Roman"/>
          <w:sz w:val="24"/>
          <w:szCs w:val="24"/>
        </w:rPr>
        <w:t>Most studies used PSA as a cut-off for inclusion and exclusion screening</w:t>
      </w:r>
    </w:p>
    <w:tbl>
      <w:tblPr>
        <w:tblW w:w="9270" w:type="dxa"/>
        <w:tblInd w:w="-2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2160"/>
        <w:gridCol w:w="1980"/>
        <w:gridCol w:w="2070"/>
        <w:gridCol w:w="1530"/>
      </w:tblGrid>
      <w:tr w:rsidR="00EB119F" w:rsidRPr="00C31FAE" w14:paraId="335230BC" w14:textId="77777777" w:rsidTr="00D11BF6">
        <w:trPr>
          <w:trHeight w:val="32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44D348" w14:textId="7B35448A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1FA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6A6633" w14:textId="198D432D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1F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of patients in </w:t>
            </w:r>
            <w:r w:rsidR="00FC316A" w:rsidRPr="00C31FAE">
              <w:rPr>
                <w:rFonts w:ascii="Arial" w:hAnsi="Arial" w:cs="Arial"/>
                <w:b/>
                <w:bCs/>
                <w:sz w:val="16"/>
                <w:szCs w:val="16"/>
              </w:rPr>
              <w:t>Experimental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DF5B84" w14:textId="7B43BAAD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1F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of patients in </w:t>
            </w:r>
            <w:r w:rsidR="00FC316A" w:rsidRPr="00C31FAE">
              <w:rPr>
                <w:rFonts w:ascii="Arial" w:hAnsi="Arial" w:cs="Arial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44215E" w14:textId="45936C13" w:rsidR="00FC316A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1FAE">
              <w:rPr>
                <w:rFonts w:ascii="Arial" w:hAnsi="Arial" w:cs="Arial"/>
                <w:b/>
                <w:bCs/>
                <w:sz w:val="16"/>
                <w:szCs w:val="16"/>
              </w:rPr>
              <w:t>PSA</w:t>
            </w:r>
          </w:p>
          <w:p w14:paraId="13C69825" w14:textId="2B551DC2" w:rsidR="000F1D56" w:rsidRPr="00C31FAE" w:rsidRDefault="00FC316A" w:rsidP="00FC31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1FAE">
              <w:rPr>
                <w:rFonts w:ascii="Arial" w:hAnsi="Arial" w:cs="Arial"/>
                <w:b/>
                <w:bCs/>
                <w:sz w:val="16"/>
                <w:szCs w:val="16"/>
              </w:rPr>
              <w:t>Experimental Grou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A2B8A" w14:textId="7B636008" w:rsidR="00FC316A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1FAE">
              <w:rPr>
                <w:rFonts w:ascii="Arial" w:hAnsi="Arial" w:cs="Arial"/>
                <w:b/>
                <w:bCs/>
                <w:sz w:val="16"/>
                <w:szCs w:val="16"/>
              </w:rPr>
              <w:t>PSA</w:t>
            </w:r>
          </w:p>
          <w:p w14:paraId="44C777F8" w14:textId="0A1E8A3E" w:rsidR="000F1D56" w:rsidRPr="00C31FAE" w:rsidRDefault="00FC316A" w:rsidP="00FC31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1FAE">
              <w:rPr>
                <w:rFonts w:ascii="Arial" w:hAnsi="Arial" w:cs="Arial"/>
                <w:b/>
                <w:bCs/>
                <w:sz w:val="16"/>
                <w:szCs w:val="16"/>
              </w:rPr>
              <w:t>Control Group</w:t>
            </w:r>
          </w:p>
        </w:tc>
      </w:tr>
      <w:tr w:rsidR="00EB119F" w:rsidRPr="00C31FAE" w14:paraId="6B654F10" w14:textId="77777777" w:rsidTr="00D11BF6">
        <w:trPr>
          <w:trHeight w:val="32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470F7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Blute et al.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E974F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F9AF9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9242A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3.3 </w:t>
            </w:r>
            <w:r w:rsidRPr="00C31FAE">
              <w:rPr>
                <w:rFonts w:ascii="Arial" w:hAnsi="Arial" w:cs="Arial"/>
                <w:sz w:val="16"/>
                <w:szCs w:val="16"/>
              </w:rPr>
              <w:t>± 2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D33B5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2.9 </w:t>
            </w:r>
            <w:r w:rsidRPr="00C31FAE">
              <w:rPr>
                <w:rFonts w:ascii="Arial" w:hAnsi="Arial" w:cs="Arial"/>
                <w:sz w:val="16"/>
                <w:szCs w:val="16"/>
              </w:rPr>
              <w:t>± 2.3</w:t>
            </w:r>
          </w:p>
        </w:tc>
      </w:tr>
      <w:tr w:rsidR="00EB119F" w:rsidRPr="00C31FAE" w14:paraId="4A3CC85D" w14:textId="77777777" w:rsidTr="00D11BF6">
        <w:trPr>
          <w:trHeight w:val="321"/>
        </w:trPr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70E60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Norby et al.</w:t>
            </w:r>
          </w:p>
        </w:tc>
        <w:tc>
          <w:tcPr>
            <w:tcW w:w="21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F5290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F4869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20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9C5C7" w14:textId="0508D730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.3 (1.4-5.</w:t>
            </w:r>
            <w:r w:rsidR="00FC316A"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) *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530C4" w14:textId="3B723008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.2 (1.5-4.</w:t>
            </w:r>
            <w:r w:rsidR="00FC316A"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) *</w:t>
            </w:r>
          </w:p>
        </w:tc>
      </w:tr>
      <w:tr w:rsidR="00EB119F" w:rsidRPr="00C31FAE" w14:paraId="43B13AE2" w14:textId="77777777" w:rsidTr="00D11BF6">
        <w:trPr>
          <w:trHeight w:val="321"/>
        </w:trPr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F669D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Schelin et al.</w:t>
            </w:r>
          </w:p>
        </w:tc>
        <w:tc>
          <w:tcPr>
            <w:tcW w:w="21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04BCF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91592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20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D65EC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.7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BC716" w14:textId="5214E60E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31FA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</w:t>
            </w:r>
          </w:p>
        </w:tc>
      </w:tr>
      <w:tr w:rsidR="00EB119F" w:rsidRPr="00C31FAE" w14:paraId="435D7BDC" w14:textId="77777777" w:rsidTr="00D11BF6">
        <w:trPr>
          <w:trHeight w:val="321"/>
        </w:trPr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CCA2B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McVary et al.</w:t>
            </w:r>
          </w:p>
        </w:tc>
        <w:tc>
          <w:tcPr>
            <w:tcW w:w="21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493D6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845C4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20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9716B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2.1 ± 1.5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0E5D1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2 ± 1.6</w:t>
            </w:r>
          </w:p>
        </w:tc>
      </w:tr>
      <w:tr w:rsidR="00EB119F" w:rsidRPr="00C31FAE" w14:paraId="09764778" w14:textId="77777777" w:rsidTr="00D11BF6">
        <w:trPr>
          <w:trHeight w:val="321"/>
        </w:trPr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5875A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Abbou et al.</w:t>
            </w:r>
          </w:p>
        </w:tc>
        <w:tc>
          <w:tcPr>
            <w:tcW w:w="21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67F21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80381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0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B6911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4.5 ± 2.7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A9F18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4.2 ± 3</w:t>
            </w:r>
          </w:p>
        </w:tc>
      </w:tr>
      <w:tr w:rsidR="00EB119F" w:rsidRPr="00C31FAE" w14:paraId="538CD833" w14:textId="77777777" w:rsidTr="00D11BF6">
        <w:trPr>
          <w:trHeight w:val="321"/>
        </w:trPr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081B7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Albala et al.</w:t>
            </w:r>
          </w:p>
        </w:tc>
        <w:tc>
          <w:tcPr>
            <w:tcW w:w="21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D0905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FDFDB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20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BA2A1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2.6 ± 1.8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B0508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2.6 ± 2.3</w:t>
            </w:r>
          </w:p>
        </w:tc>
      </w:tr>
      <w:tr w:rsidR="00EB119F" w:rsidRPr="00C31FAE" w14:paraId="1CFB5478" w14:textId="77777777" w:rsidTr="00D11BF6">
        <w:trPr>
          <w:trHeight w:val="321"/>
        </w:trPr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F03A1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Larson et al.</w:t>
            </w:r>
          </w:p>
        </w:tc>
        <w:tc>
          <w:tcPr>
            <w:tcW w:w="21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B0EEE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9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89953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20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EEF54" w14:textId="06CA7B89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3.4 (2.7–4.1)</w:t>
            </w:r>
          </w:p>
        </w:tc>
        <w:tc>
          <w:tcPr>
            <w:tcW w:w="153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02BC0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3.6 (2.2–5.1)</w:t>
            </w:r>
          </w:p>
        </w:tc>
      </w:tr>
      <w:tr w:rsidR="00EB119F" w:rsidRPr="00C31FAE" w14:paraId="31C601B1" w14:textId="77777777" w:rsidTr="00D11BF6">
        <w:trPr>
          <w:trHeight w:val="32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452D6" w14:textId="3F33FBA5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Roehrborn et al.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AD461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251CD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8E0AB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3.1 ± 2.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FDDA0" w14:textId="77777777" w:rsidR="000F1D56" w:rsidRPr="00C31FAE" w:rsidRDefault="000F1D56" w:rsidP="00FC31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FAE">
              <w:rPr>
                <w:rFonts w:ascii="Arial" w:hAnsi="Arial" w:cs="Arial"/>
                <w:sz w:val="16"/>
                <w:szCs w:val="16"/>
              </w:rPr>
              <w:t>2.8 ± 2</w:t>
            </w:r>
          </w:p>
        </w:tc>
      </w:tr>
    </w:tbl>
    <w:p w14:paraId="3ADBA55B" w14:textId="77777777" w:rsidR="000F1D56" w:rsidRPr="00117970" w:rsidRDefault="000F1D56" w:rsidP="00FC316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17970">
        <w:rPr>
          <w:rFonts w:ascii="Arial" w:hAnsi="Arial" w:cs="Arial"/>
          <w:sz w:val="16"/>
          <w:szCs w:val="16"/>
        </w:rPr>
        <w:t>*Mean with 95% CI</w:t>
      </w:r>
    </w:p>
    <w:p w14:paraId="09BCC17C" w14:textId="77777777" w:rsidR="009D0655" w:rsidRDefault="00FC316A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A2410">
        <w:rPr>
          <w:rFonts w:ascii="Arial" w:hAnsi="Arial" w:cs="Arial"/>
          <w:sz w:val="16"/>
          <w:szCs w:val="16"/>
          <w:lang w:val="pt-BR"/>
        </w:rPr>
        <w:t>Experimental Group: TUNA/TUMT/REZUM</w:t>
      </w:r>
      <w:r w:rsidR="004A2410" w:rsidRPr="004A2410">
        <w:rPr>
          <w:rFonts w:ascii="Arial" w:hAnsi="Arial" w:cs="Arial"/>
          <w:sz w:val="16"/>
          <w:szCs w:val="16"/>
          <w:lang w:val="pt-BR"/>
        </w:rPr>
        <w:t xml:space="preserve">. </w:t>
      </w:r>
      <w:r w:rsidRPr="00EB119F">
        <w:rPr>
          <w:rFonts w:ascii="Times New Roman" w:hAnsi="Times New Roman" w:cs="Times New Roman"/>
          <w:sz w:val="16"/>
          <w:szCs w:val="16"/>
          <w:lang w:val="en-US"/>
        </w:rPr>
        <w:t xml:space="preserve">Control Group: </w:t>
      </w:r>
      <w:r w:rsidRPr="00117970">
        <w:rPr>
          <w:rFonts w:ascii="Times New Roman" w:hAnsi="Times New Roman" w:cs="Times New Roman"/>
          <w:sz w:val="16"/>
          <w:szCs w:val="16"/>
        </w:rPr>
        <w:t>TURP/SHAM</w:t>
      </w:r>
    </w:p>
    <w:p w14:paraId="1809E0ED" w14:textId="77777777" w:rsidR="009D0655" w:rsidRDefault="009D0655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F62F1C2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6550B1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EAE7D7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DF6CC3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3FACF8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AFECFB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AB5BE1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871F63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AE9C68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B28C57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B71CA3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A2BA17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43BFFA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4CA04F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FED5C1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8AB4F8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C45710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D0CC57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81C415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FA08893" w14:textId="77777777" w:rsidR="00D11BF6" w:rsidRDefault="00D11BF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F55012" w14:textId="77777777" w:rsidR="00880F46" w:rsidRDefault="00880F46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7A9E67" w14:textId="4E06952D" w:rsidR="00D5427F" w:rsidRPr="009D0655" w:rsidRDefault="00D5427F" w:rsidP="009D065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71B0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Pr="00771B0C">
        <w:rPr>
          <w:rFonts w:ascii="Times New Roman" w:hAnsi="Times New Roman" w:cs="Times New Roman"/>
          <w:sz w:val="24"/>
          <w:szCs w:val="24"/>
        </w:rPr>
        <w:t xml:space="preserve">: Studies describing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71B0C">
        <w:rPr>
          <w:rFonts w:ascii="Times New Roman" w:hAnsi="Times New Roman" w:cs="Times New Roman"/>
          <w:sz w:val="24"/>
          <w:szCs w:val="24"/>
        </w:rPr>
        <w:t xml:space="preserve">rostate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771B0C">
        <w:rPr>
          <w:rFonts w:ascii="Times New Roman" w:hAnsi="Times New Roman" w:cs="Times New Roman"/>
          <w:sz w:val="24"/>
          <w:szCs w:val="24"/>
        </w:rPr>
        <w:t>olumes at baseline and 3</w:t>
      </w:r>
      <w:r w:rsidR="009D0655">
        <w:rPr>
          <w:rFonts w:ascii="Times New Roman" w:hAnsi="Times New Roman" w:cs="Times New Roman"/>
          <w:sz w:val="24"/>
          <w:szCs w:val="24"/>
        </w:rPr>
        <w:t>-</w:t>
      </w:r>
      <w:r w:rsidRPr="00771B0C">
        <w:rPr>
          <w:rFonts w:ascii="Times New Roman" w:hAnsi="Times New Roman" w:cs="Times New Roman"/>
          <w:sz w:val="24"/>
          <w:szCs w:val="24"/>
        </w:rPr>
        <w:t>6</w:t>
      </w:r>
      <w:r w:rsidR="009D06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71B0C">
        <w:rPr>
          <w:rFonts w:ascii="Times New Roman" w:hAnsi="Times New Roman" w:cs="Times New Roman"/>
          <w:sz w:val="24"/>
          <w:szCs w:val="24"/>
        </w:rPr>
        <w:t>onths.</w:t>
      </w:r>
    </w:p>
    <w:tbl>
      <w:tblPr>
        <w:tblW w:w="11250" w:type="dxa"/>
        <w:tblInd w:w="-910" w:type="dxa"/>
        <w:tblLook w:val="04A0" w:firstRow="1" w:lastRow="0" w:firstColumn="1" w:lastColumn="0" w:noHBand="0" w:noVBand="1"/>
      </w:tblPr>
      <w:tblGrid>
        <w:gridCol w:w="1760"/>
        <w:gridCol w:w="1473"/>
        <w:gridCol w:w="1756"/>
        <w:gridCol w:w="1413"/>
        <w:gridCol w:w="1473"/>
        <w:gridCol w:w="1795"/>
        <w:gridCol w:w="1580"/>
      </w:tblGrid>
      <w:tr w:rsidR="009D0655" w:rsidRPr="009D0655" w14:paraId="375FF32D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9A300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F1B7B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 Experimental Group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E0769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aseline PV Experimental Group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F3D28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 Control Group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A0497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aseline PV Experimental Grou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F059F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–6-month PV Experimental Group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78CC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–6-month PV Control Group</w:t>
            </w:r>
          </w:p>
        </w:tc>
      </w:tr>
      <w:tr w:rsidR="009D0655" w:rsidRPr="009D0655" w14:paraId="440DA626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0D31F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hlstrand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03AE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1A13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 ± 11.9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386D6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8AC3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 ± 16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47A98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022A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9D0655" w:rsidRPr="009D0655" w14:paraId="630BE87B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BDEF6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wrocki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5776F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39EAA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2 ± 14.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AA238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E1C9B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 ± 16.8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C2D1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 ± 17.6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BA45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 ±19.7</w:t>
            </w:r>
          </w:p>
        </w:tc>
      </w:tr>
      <w:tr w:rsidR="009D0655" w:rsidRPr="009D0655" w14:paraId="5A7830A4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298D7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isca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E47FF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CDDF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± 19.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B84B9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F980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± 19.2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92BD4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± 16.1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31637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± 7.4</w:t>
            </w:r>
          </w:p>
        </w:tc>
      </w:tr>
      <w:tr w:rsidR="009D0655" w:rsidRPr="009D0655" w14:paraId="3BE5091E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EFCA9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by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FCD9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FE14A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35-79) *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2CB3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BF0E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35-50) *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6810C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1981A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9D0655" w:rsidRPr="009D0655" w14:paraId="3F6E8538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B9E69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grell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90C2B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4A849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± 1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8CA1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EB351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± 17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2232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± 16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AC119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9D0655" w:rsidRPr="009D0655" w14:paraId="3356D542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98479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lin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BC23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7856A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5F285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5CF4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EA7E5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BDDBF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9D0655" w:rsidRPr="009D0655" w14:paraId="23D1DBB4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01BE5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skewitz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AEEA5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1EA3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 ± 1.5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3E5C6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2BEF0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 ± 1.9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3C724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 ± 2.4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B94A2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 ± 2.3</w:t>
            </w:r>
          </w:p>
        </w:tc>
      </w:tr>
      <w:tr w:rsidR="009D0655" w:rsidRPr="009D0655" w14:paraId="12FE3801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63B7E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Vary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525F7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E62BA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 ±1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E45EC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D4C19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 ± 13.3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D1AFF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18028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9D0655" w:rsidRPr="009D0655" w14:paraId="74608B49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73E0E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med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461B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4D5DD" w14:textId="17766DCC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.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8–41.4)*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D3DD9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AA15F" w14:textId="4ECE4795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6.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1–54.1) *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D96F3" w14:textId="5A9CF944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.5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7–39.3)*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4AF29" w14:textId="5313933F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 xml:space="preserve">25.4 </w:t>
            </w:r>
            <w:r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br/>
            </w: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>(19.4–31.4)*</w:t>
            </w:r>
          </w:p>
        </w:tc>
      </w:tr>
      <w:tr w:rsidR="009D0655" w:rsidRPr="009D0655" w14:paraId="58E6B8EA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C7617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son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B32E2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C02D5" w14:textId="355EF7FD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.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1–41.2)*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59372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367618" w14:textId="175C6653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 xml:space="preserve">44.7 </w:t>
            </w:r>
            <w:r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br/>
            </w: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>(38.8–50.5)*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D765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10E8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0655" w:rsidRPr="009D0655" w14:paraId="005B73E9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0D6A1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i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6AE5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9BF16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>10.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8475E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6CA45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 ± 15.1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AB333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± 22.1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98837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D0655" w:rsidRPr="009D0655" w14:paraId="6470CBAD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A6186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ehrborn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C2E25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8308D8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 xml:space="preserve">48.1 </w:t>
            </w: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>16.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74AA5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>6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75F4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 ± 18.1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0FF220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 xml:space="preserve">44.3 </w:t>
            </w: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 20.5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C897B6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1F1F1F"/>
                <w:sz w:val="20"/>
                <w:szCs w:val="20"/>
              </w:rPr>
              <w:t xml:space="preserve">46.6 </w:t>
            </w: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 17.8</w:t>
            </w:r>
          </w:p>
        </w:tc>
      </w:tr>
      <w:tr w:rsidR="009D0655" w:rsidRPr="009D0655" w14:paraId="63EC557E" w14:textId="77777777" w:rsidTr="00EA4853">
        <w:trPr>
          <w:trHeight w:val="7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28C48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ai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C8E3B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952B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 ± 15.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7E650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B7A1C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83EF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 ± 14.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5604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D0655" w:rsidRPr="009D0655" w14:paraId="3A4195AB" w14:textId="77777777" w:rsidTr="00EA4853">
        <w:trPr>
          <w:trHeight w:val="9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8B5C9" w14:textId="77777777" w:rsidR="009D0655" w:rsidRPr="009D0655" w:rsidRDefault="009D0655" w:rsidP="009D0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iki et al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2D942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5688D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 ± 15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8F68A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6D5C9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46F11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 ± 12.5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599FF" w14:textId="77777777" w:rsidR="009D0655" w:rsidRPr="009D0655" w:rsidRDefault="009D0655" w:rsidP="009D0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6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1625F25D" w14:textId="77777777" w:rsidR="00EB119F" w:rsidRPr="00EB119F" w:rsidRDefault="00EB119F" w:rsidP="00EB119F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EB119F">
        <w:rPr>
          <w:rFonts w:ascii="Arial" w:hAnsi="Arial" w:cs="Arial"/>
          <w:sz w:val="16"/>
          <w:szCs w:val="16"/>
        </w:rPr>
        <w:t>Supplementary table 4: most studies chose prostate volumes between 20 – 80 g. *Median (IQR); PV: Prostate Volume</w:t>
      </w:r>
      <w:r w:rsidRPr="00EB119F">
        <w:rPr>
          <w:rFonts w:ascii="Arial" w:hAnsi="Arial" w:cs="Arial"/>
          <w:sz w:val="16"/>
          <w:szCs w:val="16"/>
        </w:rPr>
        <w:br/>
      </w:r>
      <w:r w:rsidRPr="00EB119F">
        <w:rPr>
          <w:rFonts w:ascii="Arial" w:hAnsi="Arial" w:cs="Arial"/>
          <w:sz w:val="16"/>
          <w:szCs w:val="16"/>
          <w:lang w:val="en-US"/>
        </w:rPr>
        <w:t>Experimental Group: TUNA/TUMT/REZUM</w:t>
      </w:r>
    </w:p>
    <w:p w14:paraId="48CF9B92" w14:textId="77777777" w:rsidR="00EB119F" w:rsidRPr="00EB119F" w:rsidRDefault="00EB119F" w:rsidP="00EB119F">
      <w:pPr>
        <w:rPr>
          <w:rFonts w:ascii="Arial" w:hAnsi="Arial" w:cs="Arial"/>
          <w:sz w:val="16"/>
          <w:szCs w:val="16"/>
        </w:rPr>
      </w:pPr>
      <w:r w:rsidRPr="00635F45">
        <w:rPr>
          <w:rFonts w:ascii="Arial" w:hAnsi="Arial" w:cs="Arial"/>
          <w:sz w:val="16"/>
          <w:szCs w:val="16"/>
          <w:lang w:val="en-US"/>
        </w:rPr>
        <w:t xml:space="preserve">Control Group: </w:t>
      </w:r>
      <w:r w:rsidRPr="00EB119F">
        <w:rPr>
          <w:rFonts w:ascii="Arial" w:hAnsi="Arial" w:cs="Arial"/>
          <w:sz w:val="16"/>
          <w:szCs w:val="16"/>
        </w:rPr>
        <w:t>TURP/SHAM</w:t>
      </w:r>
      <w:r w:rsidRPr="00EB119F">
        <w:rPr>
          <w:rFonts w:ascii="Arial" w:hAnsi="Arial" w:cs="Arial"/>
          <w:sz w:val="16"/>
          <w:szCs w:val="16"/>
        </w:rPr>
        <w:br/>
      </w:r>
    </w:p>
    <w:p w14:paraId="211644FA" w14:textId="77777777" w:rsidR="0040021A" w:rsidRPr="00EB119F" w:rsidRDefault="0040021A" w:rsidP="000F1D56">
      <w:pPr>
        <w:rPr>
          <w:rFonts w:cstheme="minorHAnsi"/>
          <w:lang w:val="en-US"/>
        </w:rPr>
      </w:pPr>
    </w:p>
    <w:p w14:paraId="3689C418" w14:textId="5485B7CE" w:rsidR="000F1D56" w:rsidRDefault="000F1D56" w:rsidP="000F1D56">
      <w:pPr>
        <w:rPr>
          <w:rFonts w:cstheme="minorHAnsi"/>
          <w:lang w:val="en-US"/>
        </w:rPr>
      </w:pPr>
    </w:p>
    <w:p w14:paraId="15D37106" w14:textId="77777777" w:rsidR="00635F45" w:rsidRDefault="00635F45" w:rsidP="000F1D56">
      <w:pPr>
        <w:rPr>
          <w:rFonts w:cstheme="minorHAnsi"/>
        </w:rPr>
      </w:pPr>
    </w:p>
    <w:p w14:paraId="01570009" w14:textId="77777777" w:rsidR="00635F45" w:rsidRDefault="00635F45" w:rsidP="000F1D56">
      <w:pPr>
        <w:rPr>
          <w:rFonts w:cstheme="minorHAnsi"/>
        </w:rPr>
      </w:pPr>
    </w:p>
    <w:p w14:paraId="4A4170C1" w14:textId="77777777" w:rsidR="00635F45" w:rsidRDefault="00635F45" w:rsidP="000F1D56">
      <w:pPr>
        <w:rPr>
          <w:rFonts w:cstheme="minorHAnsi"/>
        </w:rPr>
      </w:pPr>
    </w:p>
    <w:p w14:paraId="594F608C" w14:textId="77777777" w:rsidR="00635F45" w:rsidRDefault="00635F45" w:rsidP="000F1D56">
      <w:pPr>
        <w:rPr>
          <w:rFonts w:cstheme="minorHAnsi"/>
        </w:rPr>
      </w:pPr>
    </w:p>
    <w:p w14:paraId="59BF3349" w14:textId="77777777" w:rsidR="00635F45" w:rsidRDefault="00635F45" w:rsidP="000F1D56">
      <w:pPr>
        <w:rPr>
          <w:rFonts w:cstheme="minorHAnsi"/>
        </w:rPr>
      </w:pPr>
    </w:p>
    <w:p w14:paraId="5E34927A" w14:textId="3BD040AC" w:rsidR="000F1D56" w:rsidRPr="00EB119F" w:rsidRDefault="00BF251D" w:rsidP="00370F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B57B9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0F1D56" w:rsidRPr="002B57B9">
        <w:rPr>
          <w:rFonts w:ascii="Arial" w:hAnsi="Arial" w:cs="Arial"/>
          <w:b/>
          <w:bCs/>
          <w:sz w:val="20"/>
          <w:szCs w:val="20"/>
        </w:rPr>
        <w:t>Table</w:t>
      </w:r>
      <w:r w:rsidRPr="002B57B9">
        <w:rPr>
          <w:rFonts w:ascii="Arial" w:hAnsi="Arial" w:cs="Arial"/>
          <w:b/>
          <w:bCs/>
          <w:sz w:val="20"/>
          <w:szCs w:val="20"/>
        </w:rPr>
        <w:t xml:space="preserve"> </w:t>
      </w:r>
      <w:r w:rsidR="00DF34CB" w:rsidRPr="002B57B9">
        <w:rPr>
          <w:rFonts w:ascii="Arial" w:hAnsi="Arial" w:cs="Arial"/>
          <w:b/>
          <w:bCs/>
          <w:sz w:val="20"/>
          <w:szCs w:val="20"/>
        </w:rPr>
        <w:t>5</w:t>
      </w:r>
      <w:r w:rsidR="000F1D56" w:rsidRPr="002B57B9">
        <w:rPr>
          <w:rFonts w:ascii="Arial" w:hAnsi="Arial" w:cs="Arial"/>
          <w:b/>
          <w:bCs/>
          <w:sz w:val="20"/>
          <w:szCs w:val="20"/>
        </w:rPr>
        <w:t>:</w:t>
      </w:r>
      <w:r w:rsidR="000F1D56" w:rsidRPr="00EB119F">
        <w:rPr>
          <w:rFonts w:ascii="Arial" w:hAnsi="Arial" w:cs="Arial"/>
          <w:sz w:val="20"/>
          <w:szCs w:val="20"/>
        </w:rPr>
        <w:t xml:space="preserve"> </w:t>
      </w:r>
      <w:r w:rsidR="00EA4853" w:rsidRPr="00EB119F">
        <w:rPr>
          <w:rFonts w:ascii="Arial" w:hAnsi="Arial" w:cs="Arial"/>
          <w:sz w:val="20"/>
          <w:szCs w:val="20"/>
        </w:rPr>
        <w:t>The different types of devices and techniques used may account for heterogeneous peri-operative outcomes</w:t>
      </w:r>
      <w:r w:rsidR="00C032BB">
        <w:rPr>
          <w:rFonts w:ascii="Arial" w:hAnsi="Arial" w:cs="Arial"/>
          <w:sz w:val="20"/>
          <w:szCs w:val="20"/>
        </w:rPr>
        <w:t xml:space="preserve"> and the</w:t>
      </w:r>
      <w:r w:rsidR="00370F15">
        <w:rPr>
          <w:rFonts w:ascii="Arial" w:hAnsi="Arial" w:cs="Arial"/>
          <w:sz w:val="20"/>
          <w:szCs w:val="20"/>
        </w:rPr>
        <w:t>ir in</w:t>
      </w:r>
      <w:r w:rsidR="000F1D56" w:rsidRPr="00EB119F">
        <w:rPr>
          <w:rFonts w:ascii="Arial" w:hAnsi="Arial" w:cs="Arial"/>
          <w:sz w:val="20"/>
          <w:szCs w:val="20"/>
        </w:rPr>
        <w:t>clusion and exclusion criteria</w:t>
      </w:r>
      <w:r w:rsidR="00370F15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620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3330"/>
        <w:gridCol w:w="4320"/>
        <w:gridCol w:w="5670"/>
      </w:tblGrid>
      <w:tr w:rsidR="00D11BF6" w:rsidRPr="00EB119F" w14:paraId="48DD52D1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E43048" w14:textId="77777777" w:rsidR="000F1D56" w:rsidRPr="002C74C8" w:rsidRDefault="000F1D56" w:rsidP="00F479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C74C8">
              <w:rPr>
                <w:rFonts w:ascii="Arial" w:hAnsi="Arial" w:cs="Arial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1D0B74" w14:textId="77777777" w:rsidR="000F1D56" w:rsidRPr="002C74C8" w:rsidRDefault="000F1D56" w:rsidP="00F479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C74C8">
              <w:rPr>
                <w:rFonts w:ascii="Arial" w:hAnsi="Arial" w:cs="Arial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74D3E0D" w14:textId="77777777" w:rsidR="000F1D56" w:rsidRPr="002C74C8" w:rsidRDefault="000F1D56" w:rsidP="00F47994">
            <w:pPr>
              <w:ind w:left="3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C74C8">
              <w:rPr>
                <w:rFonts w:ascii="Arial" w:hAnsi="Arial" w:cs="Arial"/>
                <w:b/>
                <w:bCs/>
                <w:sz w:val="16"/>
                <w:szCs w:val="16"/>
              </w:rPr>
              <w:t>Devic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49525B8E" w14:textId="77777777" w:rsidR="000F1D56" w:rsidRPr="002C74C8" w:rsidRDefault="000F1D56" w:rsidP="00F479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C74C8">
              <w:rPr>
                <w:rFonts w:ascii="Arial" w:hAnsi="Arial" w:cs="Arial"/>
                <w:b/>
                <w:bCs/>
                <w:sz w:val="16"/>
                <w:szCs w:val="16"/>
              </w:rPr>
              <w:t>Inclusion criteria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78F2076" w14:textId="77777777" w:rsidR="000F1D56" w:rsidRPr="002C74C8" w:rsidRDefault="000F1D56" w:rsidP="00F479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C74C8">
              <w:rPr>
                <w:rFonts w:ascii="Arial" w:hAnsi="Arial" w:cs="Arial"/>
                <w:b/>
                <w:bCs/>
                <w:sz w:val="16"/>
                <w:szCs w:val="16"/>
              </w:rPr>
              <w:t>Exclusion criteria</w:t>
            </w:r>
          </w:p>
        </w:tc>
      </w:tr>
      <w:tr w:rsidR="00370F15" w:rsidRPr="00EB119F" w14:paraId="3939C3D5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F0D1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97A69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Dahlstrand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9EAF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Prostatron (Technomed International, France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CA7D6" w14:textId="580644D3" w:rsidR="00111C89" w:rsidRDefault="001C0045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Prostati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32BB">
              <w:rPr>
                <w:rFonts w:ascii="Arial" w:hAnsi="Arial" w:cs="Arial"/>
                <w:sz w:val="16"/>
                <w:szCs w:val="16"/>
              </w:rPr>
              <w:t xml:space="preserve">urethral length </w:t>
            </w:r>
            <w:r w:rsidR="000F1D56" w:rsidRPr="00111C89">
              <w:rPr>
                <w:rFonts w:ascii="Arial" w:hAnsi="Arial" w:cs="Arial"/>
                <w:sz w:val="16"/>
                <w:szCs w:val="16"/>
              </w:rPr>
              <w:t xml:space="preserve">35-50 mm </w:t>
            </w:r>
          </w:p>
          <w:p w14:paraId="5325495C" w14:textId="29B2914B" w:rsidR="000F1D56" w:rsidRPr="00111C89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11C89">
              <w:rPr>
                <w:rFonts w:ascii="Arial" w:hAnsi="Arial" w:cs="Arial"/>
                <w:sz w:val="16"/>
                <w:szCs w:val="16"/>
              </w:rPr>
              <w:t>Madsen and Iverson score ≥ 8</w:t>
            </w:r>
          </w:p>
          <w:p w14:paraId="587C2BA2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40C1" w14:textId="31F1643F" w:rsidR="00EE0F5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E0F54">
              <w:rPr>
                <w:rFonts w:ascii="Arial" w:hAnsi="Arial" w:cs="Arial"/>
                <w:sz w:val="16"/>
                <w:szCs w:val="16"/>
              </w:rPr>
              <w:t>Indwelling catheter present</w:t>
            </w:r>
            <w:r w:rsidR="00EE0F54">
              <w:rPr>
                <w:rFonts w:ascii="Arial" w:hAnsi="Arial" w:cs="Arial"/>
                <w:sz w:val="16"/>
                <w:szCs w:val="16"/>
              </w:rPr>
              <w:t xml:space="preserve"> or PVR </w:t>
            </w:r>
            <w:r w:rsidRPr="00EE0F54">
              <w:rPr>
                <w:rFonts w:ascii="Arial" w:hAnsi="Arial" w:cs="Arial"/>
                <w:sz w:val="16"/>
                <w:szCs w:val="16"/>
              </w:rPr>
              <w:t>&gt;350 mL</w:t>
            </w:r>
            <w:r w:rsidR="00EC5697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EC5697" w:rsidRPr="00EE0F54">
              <w:rPr>
                <w:rFonts w:ascii="Arial" w:hAnsi="Arial" w:cs="Arial"/>
                <w:sz w:val="16"/>
                <w:szCs w:val="16"/>
              </w:rPr>
              <w:t>Neurogenic bladder disorder</w:t>
            </w:r>
          </w:p>
          <w:p w14:paraId="3E951E9A" w14:textId="712C2C8C" w:rsidR="00EE0F5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E0F54">
              <w:rPr>
                <w:rFonts w:ascii="Arial" w:hAnsi="Arial" w:cs="Arial"/>
                <w:sz w:val="16"/>
                <w:szCs w:val="16"/>
              </w:rPr>
              <w:t>Malignancy of prostate or bladder</w:t>
            </w:r>
          </w:p>
          <w:p w14:paraId="14816CBE" w14:textId="2FC57263" w:rsidR="00EE0F5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E0F54">
              <w:rPr>
                <w:rFonts w:ascii="Arial" w:hAnsi="Arial" w:cs="Arial"/>
                <w:sz w:val="16"/>
                <w:szCs w:val="16"/>
              </w:rPr>
              <w:t>Urethral stricture</w:t>
            </w:r>
            <w:r w:rsidR="00EC5697">
              <w:rPr>
                <w:rFonts w:ascii="Arial" w:hAnsi="Arial" w:cs="Arial"/>
                <w:sz w:val="16"/>
                <w:szCs w:val="16"/>
              </w:rPr>
              <w:t>,</w:t>
            </w:r>
            <w:r w:rsidR="00EE0F5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E0F54">
              <w:rPr>
                <w:rFonts w:ascii="Arial" w:hAnsi="Arial" w:cs="Arial"/>
                <w:sz w:val="16"/>
                <w:szCs w:val="16"/>
              </w:rPr>
              <w:t>Large median lobe</w:t>
            </w:r>
            <w:r w:rsidR="00EC5697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EE0F54">
              <w:rPr>
                <w:rFonts w:ascii="Arial" w:hAnsi="Arial" w:cs="Arial"/>
                <w:sz w:val="16"/>
                <w:szCs w:val="16"/>
              </w:rPr>
              <w:t>Prior BPH treatment</w:t>
            </w:r>
          </w:p>
          <w:p w14:paraId="1E6943DD" w14:textId="22847EDB" w:rsidR="00EE0F5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E0F54">
              <w:rPr>
                <w:rFonts w:ascii="Arial" w:hAnsi="Arial" w:cs="Arial"/>
                <w:sz w:val="16"/>
                <w:szCs w:val="16"/>
              </w:rPr>
              <w:t>Metallic hip implant present</w:t>
            </w:r>
          </w:p>
          <w:p w14:paraId="43B60710" w14:textId="733A4B57" w:rsidR="000F1D56" w:rsidRPr="00EE0F5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E0F54">
              <w:rPr>
                <w:rFonts w:ascii="Arial" w:hAnsi="Arial" w:cs="Arial"/>
                <w:sz w:val="16"/>
                <w:szCs w:val="16"/>
              </w:rPr>
              <w:t>Previous surgery for pelvic malignancy or regional arterial insufficiency</w:t>
            </w:r>
          </w:p>
        </w:tc>
      </w:tr>
      <w:tr w:rsidR="00370F15" w:rsidRPr="00EB119F" w14:paraId="083C0ECD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AA61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50F2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Blute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5268F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Prostatron treatment (Urologix Inc., USA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9A6AB" w14:textId="42AE1737" w:rsidR="00EE0F54" w:rsidRPr="00BB59FC" w:rsidRDefault="000F1D56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BB59FC">
              <w:rPr>
                <w:rFonts w:ascii="Arial" w:hAnsi="Arial" w:cs="Arial"/>
                <w:sz w:val="16"/>
                <w:szCs w:val="16"/>
                <w:lang w:val="da-DK"/>
              </w:rPr>
              <w:t>Madsen symptom score ≥ 8</w:t>
            </w:r>
          </w:p>
          <w:p w14:paraId="4AEE4131" w14:textId="7766CF35" w:rsidR="00AD7A1E" w:rsidRPr="00BB59FC" w:rsidRDefault="00EE0F54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BB59FC">
              <w:rPr>
                <w:rFonts w:ascii="Arial" w:hAnsi="Arial" w:cs="Arial"/>
                <w:sz w:val="16"/>
                <w:szCs w:val="16"/>
                <w:lang w:val="da-DK"/>
              </w:rPr>
              <w:t>PVR</w:t>
            </w:r>
            <w:r w:rsidR="00AD7A1E" w:rsidRPr="00BB59FC">
              <w:rPr>
                <w:rFonts w:ascii="Arial" w:hAnsi="Arial" w:cs="Arial"/>
                <w:sz w:val="16"/>
                <w:szCs w:val="16"/>
                <w:lang w:val="da-DK"/>
              </w:rPr>
              <w:t>:</w:t>
            </w:r>
            <w:r w:rsidR="000F1D56" w:rsidRPr="00BB59FC">
              <w:rPr>
                <w:rFonts w:ascii="Arial" w:hAnsi="Arial" w:cs="Arial"/>
                <w:sz w:val="16"/>
                <w:szCs w:val="16"/>
                <w:lang w:val="da-DK"/>
              </w:rPr>
              <w:t xml:space="preserve"> 100 to 200 mL</w:t>
            </w:r>
          </w:p>
          <w:p w14:paraId="33E79E25" w14:textId="42CFA7D2" w:rsidR="00AD7A1E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AD7A1E">
              <w:rPr>
                <w:rFonts w:ascii="Arial" w:hAnsi="Arial" w:cs="Arial"/>
                <w:sz w:val="16"/>
                <w:szCs w:val="16"/>
              </w:rPr>
              <w:t xml:space="preserve">Two </w:t>
            </w:r>
            <w:r w:rsidR="00AD7A1E">
              <w:rPr>
                <w:rFonts w:ascii="Arial" w:hAnsi="Arial" w:cs="Arial"/>
                <w:sz w:val="16"/>
                <w:szCs w:val="16"/>
              </w:rPr>
              <w:t>Qmax</w:t>
            </w:r>
            <w:r w:rsidRPr="00AD7A1E">
              <w:rPr>
                <w:rFonts w:ascii="Arial" w:hAnsi="Arial" w:cs="Arial"/>
                <w:sz w:val="16"/>
                <w:szCs w:val="16"/>
              </w:rPr>
              <w:t xml:space="preserve"> &lt;10mL/sec </w:t>
            </w:r>
          </w:p>
          <w:p w14:paraId="52668CD7" w14:textId="5B750903" w:rsidR="000F1D56" w:rsidRPr="00AD7A1E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AD7A1E">
              <w:rPr>
                <w:rFonts w:ascii="Arial" w:hAnsi="Arial" w:cs="Arial"/>
                <w:sz w:val="16"/>
                <w:szCs w:val="16"/>
              </w:rPr>
              <w:t>Prostate length between 35 to 50mm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66D1" w14:textId="2AB7DB68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Concurrent pharmacological therapy</w:t>
            </w:r>
          </w:p>
          <w:p w14:paraId="517F796E" w14:textId="294DF286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Metallic implants</w:t>
            </w:r>
          </w:p>
          <w:p w14:paraId="54421A9C" w14:textId="411E9035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Neuropathological bladder</w:t>
            </w:r>
            <w:r w:rsidR="00571BB3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571BB3" w:rsidRPr="00C813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C5697">
              <w:rPr>
                <w:rFonts w:ascii="Arial" w:hAnsi="Arial" w:cs="Arial"/>
                <w:sz w:val="16"/>
                <w:szCs w:val="16"/>
              </w:rPr>
              <w:t>a</w:t>
            </w:r>
            <w:r w:rsidR="00571BB3" w:rsidRPr="00C813D1">
              <w:rPr>
                <w:rFonts w:ascii="Arial" w:hAnsi="Arial" w:cs="Arial"/>
                <w:sz w:val="16"/>
                <w:szCs w:val="16"/>
              </w:rPr>
              <w:t>symmetric median lobe enlargement</w:t>
            </w:r>
          </w:p>
          <w:p w14:paraId="01028DE0" w14:textId="4D328ADA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Prostate cancer</w:t>
            </w:r>
            <w:r w:rsidR="0084369B">
              <w:rPr>
                <w:rFonts w:ascii="Arial" w:hAnsi="Arial" w:cs="Arial"/>
                <w:sz w:val="16"/>
                <w:szCs w:val="16"/>
              </w:rPr>
              <w:t xml:space="preserve"> o</w:t>
            </w:r>
            <w:r w:rsidR="004A57F2">
              <w:rPr>
                <w:rFonts w:ascii="Arial" w:hAnsi="Arial" w:cs="Arial"/>
                <w:sz w:val="16"/>
                <w:szCs w:val="16"/>
              </w:rPr>
              <w:t xml:space="preserve">r </w:t>
            </w:r>
            <w:r w:rsidRPr="00C813D1">
              <w:rPr>
                <w:rFonts w:ascii="Arial" w:hAnsi="Arial" w:cs="Arial"/>
                <w:sz w:val="16"/>
                <w:szCs w:val="16"/>
              </w:rPr>
              <w:t>Previous transurethral or rectal surgery</w:t>
            </w:r>
          </w:p>
          <w:p w14:paraId="7BCD708A" w14:textId="1B791490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Antiandrogen therapy</w:t>
            </w:r>
          </w:p>
          <w:p w14:paraId="7018F356" w14:textId="60759718" w:rsidR="000F1D56" w:rsidRP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 xml:space="preserve">Serum </w:t>
            </w:r>
            <w:r w:rsidR="00571BB3">
              <w:rPr>
                <w:rFonts w:ascii="Arial" w:hAnsi="Arial" w:cs="Arial"/>
                <w:sz w:val="16"/>
                <w:szCs w:val="16"/>
              </w:rPr>
              <w:t>Cr</w:t>
            </w:r>
            <w:r w:rsidRPr="00C813D1">
              <w:rPr>
                <w:rFonts w:ascii="Arial" w:hAnsi="Arial" w:cs="Arial"/>
                <w:sz w:val="16"/>
                <w:szCs w:val="16"/>
              </w:rPr>
              <w:t xml:space="preserve"> &gt;2 mg/dL, urinary retention, bladder stones, uncontrolled </w:t>
            </w:r>
            <w:r w:rsidR="00AD7A1E" w:rsidRPr="00C813D1">
              <w:rPr>
                <w:rFonts w:ascii="Arial" w:hAnsi="Arial" w:cs="Arial"/>
                <w:sz w:val="16"/>
                <w:szCs w:val="16"/>
              </w:rPr>
              <w:t>dysrhythmias,</w:t>
            </w:r>
            <w:r w:rsidRPr="00C813D1">
              <w:rPr>
                <w:rFonts w:ascii="Arial" w:hAnsi="Arial" w:cs="Arial"/>
                <w:sz w:val="16"/>
                <w:szCs w:val="16"/>
              </w:rPr>
              <w:t xml:space="preserve"> or cardiac pacemakers</w:t>
            </w:r>
          </w:p>
        </w:tc>
      </w:tr>
      <w:tr w:rsidR="00370F15" w:rsidRPr="00EB119F" w14:paraId="6AAD908C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078F6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2878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awrocki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658C9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C032BB">
              <w:rPr>
                <w:rFonts w:ascii="Arial" w:hAnsi="Arial" w:cs="Arial"/>
                <w:sz w:val="16"/>
                <w:szCs w:val="16"/>
                <w:lang w:val="da-DK"/>
              </w:rPr>
              <w:t>Prostasoft v. 2.0 (Prostasoft Inc., USA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91C05" w14:textId="6DE6BF6B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Symptoms of lower urinary tract dysfunction, thought to be due to </w:t>
            </w:r>
            <w:r w:rsidR="00117970" w:rsidRPr="002C74C8">
              <w:rPr>
                <w:rFonts w:ascii="Arial" w:hAnsi="Arial" w:cs="Arial"/>
                <w:sz w:val="16"/>
                <w:szCs w:val="16"/>
              </w:rPr>
              <w:t>benign.</w:t>
            </w:r>
          </w:p>
          <w:p w14:paraId="45A980E6" w14:textId="0ED5326F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enlargement of the prostate meriting surgical treatment</w:t>
            </w:r>
          </w:p>
          <w:p w14:paraId="35C25A41" w14:textId="1EDF3C9C" w:rsidR="002C74C8" w:rsidRPr="00C010D1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="000F1D56" w:rsidRPr="002C74C8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&lt; 15 mL/s and voided volume &lt;150 mL</w:t>
            </w:r>
          </w:p>
          <w:p w14:paraId="3A54AE95" w14:textId="76910D91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2C74C8">
              <w:rPr>
                <w:rFonts w:ascii="Arial" w:hAnsi="Arial" w:cs="Arial"/>
                <w:sz w:val="16"/>
                <w:szCs w:val="16"/>
                <w:lang w:val="pt-BR"/>
              </w:rPr>
              <w:t xml:space="preserve">Maximum detrusor pressure </w:t>
            </w:r>
            <w:r w:rsidRPr="002C74C8">
              <w:rPr>
                <w:rFonts w:ascii="Arial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≥ </w:t>
            </w:r>
            <w:r w:rsidRPr="002C74C8">
              <w:rPr>
                <w:rFonts w:ascii="Arial" w:hAnsi="Arial" w:cs="Arial"/>
                <w:sz w:val="16"/>
                <w:szCs w:val="16"/>
                <w:lang w:val="pt-BR"/>
              </w:rPr>
              <w:t>70 cm H</w:t>
            </w:r>
            <w:r w:rsidRPr="00571BB3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2</w:t>
            </w:r>
            <w:r w:rsidRPr="002C74C8">
              <w:rPr>
                <w:rFonts w:ascii="Arial" w:hAnsi="Arial" w:cs="Arial"/>
                <w:sz w:val="16"/>
                <w:szCs w:val="16"/>
                <w:lang w:val="pt-BR"/>
              </w:rPr>
              <w:t>O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F916" w14:textId="6AB3DC8B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10D1">
              <w:rPr>
                <w:rFonts w:ascii="Arial" w:hAnsi="Arial" w:cs="Arial"/>
                <w:sz w:val="16"/>
                <w:szCs w:val="16"/>
              </w:rPr>
              <w:t>Complications of bladder outlet obstruction</w:t>
            </w:r>
            <w:r w:rsidR="00C010D1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C032BB">
              <w:rPr>
                <w:rFonts w:ascii="Arial" w:hAnsi="Arial" w:cs="Arial"/>
                <w:sz w:val="16"/>
                <w:szCs w:val="16"/>
              </w:rPr>
              <w:t>Urinary retention</w:t>
            </w:r>
            <w:r w:rsidR="00C010D1">
              <w:rPr>
                <w:rFonts w:ascii="Arial" w:hAnsi="Arial" w:cs="Arial"/>
                <w:sz w:val="16"/>
                <w:szCs w:val="16"/>
              </w:rPr>
              <w:t>;</w:t>
            </w:r>
            <w:r w:rsidRPr="00C032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502BE">
              <w:rPr>
                <w:rFonts w:ascii="Arial" w:hAnsi="Arial" w:cs="Arial"/>
                <w:sz w:val="16"/>
                <w:szCs w:val="16"/>
              </w:rPr>
              <w:t>PVR</w:t>
            </w:r>
            <w:r w:rsidRPr="00C032BB">
              <w:rPr>
                <w:rFonts w:ascii="Arial" w:hAnsi="Arial" w:cs="Arial"/>
                <w:sz w:val="16"/>
                <w:szCs w:val="16"/>
              </w:rPr>
              <w:t xml:space="preserve"> &gt;350 mL</w:t>
            </w:r>
            <w:r w:rsidR="00C010D1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C032BB">
              <w:rPr>
                <w:rFonts w:ascii="Arial" w:hAnsi="Arial" w:cs="Arial"/>
                <w:sz w:val="16"/>
                <w:szCs w:val="16"/>
              </w:rPr>
              <w:t>Renal failure</w:t>
            </w:r>
            <w:r w:rsidR="00C010D1">
              <w:rPr>
                <w:rFonts w:ascii="Arial" w:hAnsi="Arial" w:cs="Arial"/>
                <w:sz w:val="16"/>
                <w:szCs w:val="16"/>
              </w:rPr>
              <w:t>;</w:t>
            </w:r>
            <w:r w:rsidR="004502B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32BB">
              <w:rPr>
                <w:rFonts w:ascii="Arial" w:hAnsi="Arial" w:cs="Arial"/>
                <w:sz w:val="16"/>
                <w:szCs w:val="16"/>
              </w:rPr>
              <w:t xml:space="preserve">Recurrent </w:t>
            </w:r>
            <w:r w:rsidR="004502BE">
              <w:rPr>
                <w:rFonts w:ascii="Arial" w:hAnsi="Arial" w:cs="Arial"/>
                <w:sz w:val="16"/>
                <w:szCs w:val="16"/>
              </w:rPr>
              <w:t xml:space="preserve">UTI; </w:t>
            </w:r>
            <w:r w:rsidRPr="00C032BB">
              <w:rPr>
                <w:rFonts w:ascii="Arial" w:hAnsi="Arial" w:cs="Arial"/>
                <w:sz w:val="16"/>
                <w:szCs w:val="16"/>
              </w:rPr>
              <w:t>Bladder calculus</w:t>
            </w:r>
            <w:r w:rsidR="004502BE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C032BB">
              <w:rPr>
                <w:rFonts w:ascii="Arial" w:hAnsi="Arial" w:cs="Arial"/>
                <w:sz w:val="16"/>
                <w:szCs w:val="16"/>
              </w:rPr>
              <w:t>Bladder diverticulum</w:t>
            </w:r>
          </w:p>
          <w:p w14:paraId="5E28B247" w14:textId="4C709680" w:rsidR="004502BE" w:rsidRDefault="00E03622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C032BB">
              <w:rPr>
                <w:rFonts w:ascii="Arial" w:hAnsi="Arial" w:cs="Arial"/>
                <w:sz w:val="16"/>
                <w:szCs w:val="16"/>
              </w:rPr>
              <w:t xml:space="preserve">uspicious 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>DRE</w:t>
            </w:r>
            <w:r w:rsidR="004502BE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>Abnormal PSA level</w:t>
            </w:r>
          </w:p>
          <w:p w14:paraId="13FA6B70" w14:textId="77777777" w:rsidR="00571BB3" w:rsidRDefault="00571BB3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state length </w:t>
            </w:r>
            <w:r w:rsidR="000F1D56" w:rsidRPr="004502BE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4502BE">
              <w:rPr>
                <w:rFonts w:ascii="Arial" w:hAnsi="Arial" w:cs="Arial"/>
                <w:sz w:val="16"/>
                <w:szCs w:val="16"/>
              </w:rPr>
              <w:t xml:space="preserve">30 mm </w:t>
            </w:r>
          </w:p>
          <w:p w14:paraId="310F61BE" w14:textId="2CAA7F77" w:rsidR="000F1D56" w:rsidRPr="00C032BB" w:rsidRDefault="00571BB3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rominent middle lobe </w:t>
            </w:r>
            <w:r>
              <w:rPr>
                <w:rFonts w:ascii="Arial" w:hAnsi="Arial" w:cs="Arial"/>
                <w:sz w:val="16"/>
                <w:szCs w:val="16"/>
              </w:rPr>
              <w:t xml:space="preserve">or 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>urethral stricture</w:t>
            </w:r>
          </w:p>
          <w:p w14:paraId="36258EBE" w14:textId="77777777" w:rsidR="000F1D56" w:rsidRPr="00571BB3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571BB3">
              <w:rPr>
                <w:rFonts w:ascii="Arial" w:hAnsi="Arial" w:cs="Arial"/>
                <w:sz w:val="16"/>
                <w:szCs w:val="16"/>
              </w:rPr>
              <w:t>Previous prostate or pelvic surgery or radiotherapy</w:t>
            </w:r>
          </w:p>
          <w:p w14:paraId="59E1D348" w14:textId="77777777" w:rsidR="000F1D56" w:rsidRPr="00571BB3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571BB3">
              <w:rPr>
                <w:rFonts w:ascii="Arial" w:hAnsi="Arial" w:cs="Arial"/>
                <w:sz w:val="16"/>
                <w:szCs w:val="16"/>
              </w:rPr>
              <w:t>Presence of metal within the lower trunk or upper legs</w:t>
            </w:r>
          </w:p>
          <w:p w14:paraId="47735D34" w14:textId="740B6160" w:rsidR="000F1D56" w:rsidRPr="00571BB3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571BB3">
              <w:rPr>
                <w:rFonts w:ascii="Arial" w:hAnsi="Arial" w:cs="Arial"/>
                <w:sz w:val="16"/>
                <w:szCs w:val="16"/>
              </w:rPr>
              <w:t xml:space="preserve">Uncontrolled cardiac </w:t>
            </w:r>
            <w:r w:rsidR="00571BB3" w:rsidRPr="00571BB3">
              <w:rPr>
                <w:rFonts w:ascii="Arial" w:hAnsi="Arial" w:cs="Arial"/>
                <w:sz w:val="16"/>
                <w:szCs w:val="16"/>
              </w:rPr>
              <w:t>dysrhythmias</w:t>
            </w:r>
            <w:r w:rsidRPr="00571BB3">
              <w:rPr>
                <w:rFonts w:ascii="Arial" w:hAnsi="Arial" w:cs="Arial"/>
                <w:sz w:val="16"/>
                <w:szCs w:val="16"/>
              </w:rPr>
              <w:t xml:space="preserve"> or presence of a cardiac pacemaker</w:t>
            </w:r>
          </w:p>
          <w:p w14:paraId="2FCB6AE2" w14:textId="77777777" w:rsidR="000F1D56" w:rsidRPr="00571BB3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571BB3">
              <w:rPr>
                <w:rFonts w:ascii="Arial" w:hAnsi="Arial" w:cs="Arial"/>
                <w:sz w:val="16"/>
                <w:szCs w:val="16"/>
              </w:rPr>
              <w:t>Presence of neurological disorders that might affect the lower body</w:t>
            </w:r>
          </w:p>
          <w:p w14:paraId="33A20BDB" w14:textId="51F3F46B" w:rsidR="000F1D56" w:rsidRPr="00571BB3" w:rsidRDefault="00E03622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0F1D56" w:rsidRPr="00571BB3">
              <w:rPr>
                <w:rFonts w:ascii="Arial" w:hAnsi="Arial" w:cs="Arial"/>
                <w:sz w:val="16"/>
                <w:szCs w:val="16"/>
              </w:rPr>
              <w:t>reatment/medication which might affect lower urinary tract function</w:t>
            </w:r>
          </w:p>
        </w:tc>
      </w:tr>
      <w:tr w:rsidR="00370F15" w:rsidRPr="00EB119F" w14:paraId="5378C91A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2959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F0AE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Francisca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B29A3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Prostasoft 2.5 (Prostasoft Inc., USA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66074" w14:textId="53A1DAD2" w:rsidR="00C813D1" w:rsidRDefault="00C813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ge </w:t>
            </w:r>
            <w:r w:rsidRPr="00C813D1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 xml:space="preserve"> 45 </w:t>
            </w:r>
            <w:r w:rsidR="000F1D56" w:rsidRPr="00C813D1">
              <w:rPr>
                <w:rFonts w:ascii="Arial" w:hAnsi="Arial" w:cs="Arial"/>
                <w:sz w:val="16"/>
                <w:szCs w:val="16"/>
              </w:rPr>
              <w:t xml:space="preserve">years </w:t>
            </w:r>
          </w:p>
          <w:p w14:paraId="07D01D5E" w14:textId="2F5F792C" w:rsidR="00C813D1" w:rsidRDefault="00C813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032BB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 xml:space="preserve"> g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C440B10" w14:textId="215AADF2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Prostatic</w:t>
            </w:r>
            <w:r w:rsidR="00C813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32BB">
              <w:rPr>
                <w:rFonts w:ascii="Arial" w:hAnsi="Arial" w:cs="Arial"/>
                <w:sz w:val="16"/>
                <w:szCs w:val="16"/>
              </w:rPr>
              <w:t xml:space="preserve">urethral length </w:t>
            </w:r>
            <w:r w:rsidRPr="00C032BB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Pr="00C032BB">
              <w:rPr>
                <w:rFonts w:ascii="Arial" w:hAnsi="Arial" w:cs="Arial"/>
                <w:sz w:val="16"/>
                <w:szCs w:val="16"/>
              </w:rPr>
              <w:t>25 mm</w:t>
            </w:r>
          </w:p>
          <w:p w14:paraId="19239042" w14:textId="42FCE941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 xml:space="preserve">Madsen symptom score </w:t>
            </w:r>
            <w:r w:rsidRPr="00C813D1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Pr="00C813D1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212FCE58" w14:textId="3D185459" w:rsidR="00C813D1" w:rsidRDefault="00C813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 ≤ 15 mL/sec </w:t>
            </w:r>
          </w:p>
          <w:p w14:paraId="6BE6CFA2" w14:textId="0EF2CA89" w:rsidR="000F1D56" w:rsidRPr="00C813D1" w:rsidRDefault="00C813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  <w:r w:rsidR="000F1D56" w:rsidRPr="00C813D1">
              <w:rPr>
                <w:rFonts w:ascii="Arial" w:hAnsi="Arial" w:cs="Arial"/>
                <w:sz w:val="16"/>
                <w:szCs w:val="16"/>
              </w:rPr>
              <w:t xml:space="preserve"> ≤ 350 m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9ECE8" w14:textId="456785D7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 xml:space="preserve">Acute prostatitis or </w:t>
            </w:r>
            <w:r w:rsidR="001C0045">
              <w:rPr>
                <w:rFonts w:ascii="Arial" w:hAnsi="Arial" w:cs="Arial"/>
                <w:sz w:val="16"/>
                <w:szCs w:val="16"/>
              </w:rPr>
              <w:t>UTI</w:t>
            </w:r>
            <w:r w:rsidR="004A57F2">
              <w:rPr>
                <w:rFonts w:ascii="Arial" w:hAnsi="Arial" w:cs="Arial"/>
                <w:sz w:val="16"/>
                <w:szCs w:val="16"/>
              </w:rPr>
              <w:t>, or PCa</w:t>
            </w:r>
          </w:p>
          <w:p w14:paraId="7EB9EA41" w14:textId="63A1074A" w:rsidR="00C813D1" w:rsidRPr="004A57F2" w:rsidRDefault="000F1D56" w:rsidP="00F479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Isolated obstructed prostatic middle lobe</w:t>
            </w:r>
            <w:r w:rsidR="004A57F2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4A57F2" w:rsidRPr="00A163A8">
              <w:rPr>
                <w:rFonts w:ascii="Arial" w:hAnsi="Arial" w:cs="Arial"/>
                <w:sz w:val="16"/>
                <w:szCs w:val="16"/>
                <w:lang w:val="en-US"/>
              </w:rPr>
              <w:t xml:space="preserve"> Intravesical pathology </w:t>
            </w:r>
          </w:p>
          <w:p w14:paraId="6189E673" w14:textId="4D57446A" w:rsidR="00C813D1" w:rsidRPr="00A163A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A57F2">
              <w:rPr>
                <w:rFonts w:ascii="Arial" w:hAnsi="Arial" w:cs="Arial"/>
                <w:sz w:val="16"/>
                <w:szCs w:val="16"/>
                <w:lang w:val="en-US"/>
              </w:rPr>
              <w:t>Diabetes mellitus</w:t>
            </w:r>
            <w:r w:rsidR="00A163A8" w:rsidRPr="004A57F2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r w:rsidR="00A163A8" w:rsidRPr="00C813D1">
              <w:rPr>
                <w:rFonts w:ascii="Arial" w:hAnsi="Arial" w:cs="Arial"/>
                <w:sz w:val="16"/>
                <w:szCs w:val="16"/>
              </w:rPr>
              <w:t xml:space="preserve"> Neurological disorders</w:t>
            </w:r>
          </w:p>
          <w:p w14:paraId="7753588B" w14:textId="5C8872C1" w:rsidR="000F1D56" w:rsidRP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Current treatment with drugs that may influence the bladder function</w:t>
            </w:r>
          </w:p>
        </w:tc>
      </w:tr>
      <w:tr w:rsidR="00370F15" w:rsidRPr="00EB119F" w14:paraId="35BC1F0F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C6F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9718A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Wagrell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57341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ProstaLund, Lund, Swede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42FFA" w14:textId="4A7BE12B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>Symptomatic BPH</w:t>
            </w:r>
          </w:p>
          <w:p w14:paraId="707A2D36" w14:textId="61654D20" w:rsidR="00C813D1" w:rsidRDefault="00C813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C813D1">
              <w:rPr>
                <w:rFonts w:ascii="Arial" w:hAnsi="Arial" w:cs="Arial"/>
                <w:sz w:val="16"/>
                <w:szCs w:val="16"/>
              </w:rPr>
              <w:t xml:space="preserve"> 30</w:t>
            </w:r>
            <w:r w:rsidR="00485B7C">
              <w:rPr>
                <w:rFonts w:ascii="Arial" w:hAnsi="Arial" w:cs="Arial"/>
                <w:sz w:val="16"/>
                <w:szCs w:val="16"/>
              </w:rPr>
              <w:t>-</w:t>
            </w:r>
            <w:r w:rsidR="000F1D56" w:rsidRPr="00C813D1">
              <w:rPr>
                <w:rFonts w:ascii="Arial" w:hAnsi="Arial" w:cs="Arial"/>
                <w:sz w:val="16"/>
                <w:szCs w:val="16"/>
              </w:rPr>
              <w:t xml:space="preserve">100 </w:t>
            </w:r>
            <w:r w:rsidR="00485B7C">
              <w:rPr>
                <w:rFonts w:ascii="Arial" w:hAnsi="Arial" w:cs="Arial"/>
                <w:sz w:val="16"/>
                <w:szCs w:val="16"/>
              </w:rPr>
              <w:t>g</w:t>
            </w:r>
            <w:r w:rsidR="000F1D56" w:rsidRPr="00C81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D6014F0" w14:textId="4ACD1A3D" w:rsidR="00C813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813D1">
              <w:rPr>
                <w:rFonts w:ascii="Arial" w:hAnsi="Arial" w:cs="Arial"/>
                <w:sz w:val="16"/>
                <w:szCs w:val="16"/>
              </w:rPr>
              <w:t xml:space="preserve">IPSS </w:t>
            </w:r>
            <w:r w:rsidRPr="00C813D1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Pr="00C813D1">
              <w:rPr>
                <w:rFonts w:ascii="Arial" w:hAnsi="Arial" w:cs="Arial"/>
                <w:sz w:val="16"/>
                <w:szCs w:val="16"/>
              </w:rPr>
              <w:t xml:space="preserve"> 13 </w:t>
            </w:r>
          </w:p>
          <w:p w14:paraId="66A888EF" w14:textId="69ECFA8E" w:rsidR="000F1D56" w:rsidRPr="00C813D1" w:rsidRDefault="00C813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="000F1D56" w:rsidRPr="00C813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813D1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≤ </w:t>
            </w:r>
            <w:r w:rsidR="000F1D56" w:rsidRPr="00C813D1">
              <w:rPr>
                <w:rFonts w:ascii="Arial" w:hAnsi="Arial" w:cs="Arial"/>
                <w:sz w:val="16"/>
                <w:szCs w:val="16"/>
              </w:rPr>
              <w:t>13 mL/sec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1FA0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370F15" w:rsidRPr="00EB119F" w14:paraId="3E172857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04570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49BFF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Bruskewitz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7C53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1CED" w14:textId="2C1F1665" w:rsidR="00485B7C" w:rsidRDefault="00485B7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485B7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4D110F6B" w14:textId="42C3CD29" w:rsidR="00485B7C" w:rsidRPr="00C010D1" w:rsidRDefault="00485B7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485B7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≤ 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>12 mL/sec</w:t>
            </w:r>
          </w:p>
          <w:p w14:paraId="68CF6C70" w14:textId="2077B405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 xml:space="preserve">Voided volume </w:t>
            </w:r>
            <w:r w:rsidRPr="00485B7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Pr="00485B7C">
              <w:rPr>
                <w:rFonts w:ascii="Arial" w:hAnsi="Arial" w:cs="Arial"/>
                <w:sz w:val="16"/>
                <w:szCs w:val="16"/>
              </w:rPr>
              <w:t xml:space="preserve">125 mL </w:t>
            </w:r>
          </w:p>
          <w:p w14:paraId="0296FC1C" w14:textId="70110C46" w:rsidR="000F1D56" w:rsidRPr="00485B7C" w:rsidRDefault="00485B7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 2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100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C0F71" w14:textId="633DD81B" w:rsidR="00485B7C" w:rsidRDefault="00485B7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ctive </w:t>
            </w:r>
            <w:r>
              <w:rPr>
                <w:rFonts w:ascii="Arial" w:hAnsi="Arial" w:cs="Arial"/>
                <w:sz w:val="16"/>
                <w:szCs w:val="16"/>
              </w:rPr>
              <w:t>UTI</w:t>
            </w:r>
            <w:r w:rsidR="00571BB3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>Urinary retention</w:t>
            </w:r>
          </w:p>
          <w:p w14:paraId="767B566D" w14:textId="6C60625F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 xml:space="preserve">Compromised renal function </w:t>
            </w:r>
          </w:p>
          <w:p w14:paraId="116C18AC" w14:textId="42880271" w:rsidR="00485B7C" w:rsidRPr="00571BB3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571BB3">
              <w:rPr>
                <w:rFonts w:ascii="Arial" w:hAnsi="Arial" w:cs="Arial"/>
                <w:sz w:val="16"/>
                <w:szCs w:val="16"/>
                <w:lang w:val="en-US"/>
              </w:rPr>
              <w:t xml:space="preserve">Abnormal </w:t>
            </w:r>
            <w:r w:rsidR="00FB226C">
              <w:rPr>
                <w:rFonts w:ascii="Arial" w:hAnsi="Arial" w:cs="Arial"/>
                <w:sz w:val="16"/>
                <w:szCs w:val="16"/>
                <w:lang w:val="en-US"/>
              </w:rPr>
              <w:t>DRE</w:t>
            </w:r>
            <w:r w:rsidR="00571BB3" w:rsidRPr="00571BB3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r w:rsidR="00571BB3" w:rsidRPr="00485B7C">
              <w:rPr>
                <w:rFonts w:ascii="Arial" w:hAnsi="Arial" w:cs="Arial"/>
                <w:sz w:val="16"/>
                <w:szCs w:val="16"/>
              </w:rPr>
              <w:t>Significant median lobe</w:t>
            </w:r>
          </w:p>
          <w:p w14:paraId="154F3D71" w14:textId="531E3C84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 xml:space="preserve">PSA </w:t>
            </w:r>
            <w:r w:rsidRPr="00485B7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Pr="00485B7C">
              <w:rPr>
                <w:rFonts w:ascii="Arial" w:hAnsi="Arial" w:cs="Arial"/>
                <w:sz w:val="16"/>
                <w:szCs w:val="16"/>
              </w:rPr>
              <w:t>10 ng/mL</w:t>
            </w:r>
            <w:r w:rsidR="00FB226C">
              <w:rPr>
                <w:rFonts w:ascii="Arial" w:hAnsi="Arial" w:cs="Arial"/>
                <w:sz w:val="16"/>
                <w:szCs w:val="16"/>
              </w:rPr>
              <w:t xml:space="preserve"> or PCa</w:t>
            </w:r>
          </w:p>
          <w:p w14:paraId="481A7F5C" w14:textId="1D4EE1EA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>Current use of therapy that</w:t>
            </w:r>
            <w:r w:rsidR="00485B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85B7C">
              <w:rPr>
                <w:rFonts w:ascii="Arial" w:hAnsi="Arial" w:cs="Arial"/>
                <w:sz w:val="16"/>
                <w:szCs w:val="16"/>
              </w:rPr>
              <w:t>affects prostate physiology</w:t>
            </w:r>
          </w:p>
          <w:p w14:paraId="0375179A" w14:textId="16FC4711" w:rsidR="000F1D56" w:rsidRPr="00485B7C" w:rsidRDefault="00485B7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485B7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>350 mL</w:t>
            </w:r>
          </w:p>
        </w:tc>
      </w:tr>
      <w:tr w:rsidR="00370F15" w:rsidRPr="00EB119F" w14:paraId="78673D8E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370B1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6FD08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Cimentepe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607BB" w14:textId="24E4AFFE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 system (Vidamed® Inc.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6464C" w14:textId="3FC9FD30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 xml:space="preserve">Age &gt; 40 years </w:t>
            </w:r>
          </w:p>
          <w:p w14:paraId="2ED37B55" w14:textId="78604A8F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>Q</w:t>
            </w:r>
            <w:r w:rsidRPr="00485B7C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r w:rsidRPr="00485B7C">
              <w:rPr>
                <w:rFonts w:ascii="Arial" w:hAnsi="Arial" w:cs="Arial"/>
                <w:sz w:val="16"/>
                <w:szCs w:val="16"/>
              </w:rPr>
              <w:t xml:space="preserve"> &lt; 15 mL/sec </w:t>
            </w:r>
          </w:p>
          <w:p w14:paraId="75CF2CFA" w14:textId="400F0424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 xml:space="preserve">IPSS &gt; 13 </w:t>
            </w:r>
          </w:p>
          <w:p w14:paraId="32FFEFAC" w14:textId="74DFFFB2" w:rsidR="00485B7C" w:rsidRDefault="00485B7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 20–70</w:t>
            </w:r>
            <w:r w:rsidR="00571BB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485B7C">
              <w:rPr>
                <w:rFonts w:ascii="Arial" w:hAnsi="Arial" w:cs="Arial"/>
                <w:sz w:val="16"/>
                <w:szCs w:val="16"/>
              </w:rPr>
              <w:t xml:space="preserve">g </w:t>
            </w:r>
          </w:p>
          <w:p w14:paraId="5AFF09C3" w14:textId="182CA765" w:rsidR="000F1D56" w:rsidRP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 xml:space="preserve">No suspicion of </w:t>
            </w:r>
            <w:r w:rsidR="00571BB3">
              <w:rPr>
                <w:rFonts w:ascii="Arial" w:hAnsi="Arial" w:cs="Arial"/>
                <w:sz w:val="16"/>
                <w:szCs w:val="16"/>
              </w:rPr>
              <w:t>PCa</w:t>
            </w:r>
            <w:r w:rsidRPr="00485B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71BB3">
              <w:rPr>
                <w:rFonts w:ascii="Arial" w:hAnsi="Arial" w:cs="Arial"/>
                <w:sz w:val="16"/>
                <w:szCs w:val="16"/>
              </w:rPr>
              <w:t>on</w:t>
            </w:r>
            <w:r w:rsidRPr="00485B7C">
              <w:rPr>
                <w:rFonts w:ascii="Arial" w:hAnsi="Arial" w:cs="Arial"/>
                <w:sz w:val="16"/>
                <w:szCs w:val="16"/>
              </w:rPr>
              <w:t xml:space="preserve"> DRE </w:t>
            </w:r>
            <w:r w:rsidR="00571BB3">
              <w:rPr>
                <w:rFonts w:ascii="Arial" w:hAnsi="Arial" w:cs="Arial"/>
                <w:sz w:val="16"/>
                <w:szCs w:val="16"/>
              </w:rPr>
              <w:t>or</w:t>
            </w:r>
            <w:r w:rsidRPr="00485B7C">
              <w:rPr>
                <w:rFonts w:ascii="Arial" w:hAnsi="Arial" w:cs="Arial"/>
                <w:sz w:val="16"/>
                <w:szCs w:val="16"/>
              </w:rPr>
              <w:t xml:space="preserve"> PSA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9A4C2" w14:textId="4D871D6D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 xml:space="preserve">Urethral </w:t>
            </w:r>
            <w:r w:rsidR="00485B7C">
              <w:rPr>
                <w:rFonts w:ascii="Arial" w:hAnsi="Arial" w:cs="Arial"/>
                <w:sz w:val="16"/>
                <w:szCs w:val="16"/>
              </w:rPr>
              <w:t xml:space="preserve">stricture or </w:t>
            </w:r>
            <w:r w:rsidR="00FB226C">
              <w:rPr>
                <w:rFonts w:ascii="Arial" w:hAnsi="Arial" w:cs="Arial"/>
                <w:sz w:val="16"/>
                <w:szCs w:val="16"/>
              </w:rPr>
              <w:t xml:space="preserve">BNC </w:t>
            </w:r>
          </w:p>
          <w:p w14:paraId="4A85A4E4" w14:textId="27DCC6B0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>Previous prostate surgery</w:t>
            </w:r>
          </w:p>
          <w:p w14:paraId="4DF2145E" w14:textId="2602497F" w:rsidR="00485B7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>Bladder stones</w:t>
            </w:r>
            <w:r w:rsidR="00FB226C">
              <w:rPr>
                <w:rFonts w:ascii="Arial" w:hAnsi="Arial" w:cs="Arial"/>
                <w:sz w:val="16"/>
                <w:szCs w:val="16"/>
              </w:rPr>
              <w:t>/</w:t>
            </w:r>
            <w:r w:rsidR="00485B7C" w:rsidRPr="00485B7C">
              <w:rPr>
                <w:rFonts w:ascii="Arial" w:hAnsi="Arial" w:cs="Arial"/>
                <w:sz w:val="16"/>
                <w:szCs w:val="16"/>
              </w:rPr>
              <w:t>tumours</w:t>
            </w:r>
            <w:r w:rsidR="00857EFC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485B7C">
              <w:rPr>
                <w:rFonts w:ascii="Arial" w:hAnsi="Arial" w:cs="Arial"/>
                <w:sz w:val="16"/>
                <w:szCs w:val="16"/>
              </w:rPr>
              <w:t>Neurogenic bladder</w:t>
            </w:r>
          </w:p>
          <w:p w14:paraId="742CDEAB" w14:textId="7100B908" w:rsidR="000F1D56" w:rsidRPr="00571BB3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485B7C">
              <w:rPr>
                <w:rFonts w:ascii="Arial" w:hAnsi="Arial" w:cs="Arial"/>
                <w:sz w:val="16"/>
                <w:szCs w:val="16"/>
              </w:rPr>
              <w:t>Prominent median lob</w:t>
            </w:r>
            <w:r w:rsidR="00571BB3"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370F15" w:rsidRPr="00EB119F" w14:paraId="128C9969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15F1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REZUM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A65A6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McVary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7F27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Rezūm System (NxThera, Inc., Maple Grove, MN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B996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 xml:space="preserve">Male 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Pr="00E7162C">
              <w:rPr>
                <w:rFonts w:ascii="Arial" w:hAnsi="Arial" w:cs="Arial"/>
                <w:sz w:val="16"/>
                <w:szCs w:val="16"/>
              </w:rPr>
              <w:t>50 years of age who have symptomatic BPH</w:t>
            </w:r>
          </w:p>
          <w:p w14:paraId="05D86EBC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 xml:space="preserve">IPSS 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 13 </w:t>
            </w:r>
          </w:p>
          <w:p w14:paraId="5B1CE176" w14:textId="65D3E561" w:rsidR="000F1D56" w:rsidRPr="00E7162C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Qmax</w:t>
            </w:r>
            <w:r w:rsidR="000F1D56" w:rsidRPr="00E7162C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>5-15 mL/s</w:t>
            </w:r>
          </w:p>
          <w:p w14:paraId="7E024A6C" w14:textId="5A886609" w:rsidR="000F1D56" w:rsidRPr="00E7162C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 3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80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  <w:p w14:paraId="7C64A851" w14:textId="163C5D68" w:rsidR="000F1D56" w:rsidRPr="00C010D1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>ashout period: antihistamines (1 week)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α-blockers, </w:t>
            </w:r>
            <w:r w:rsidR="00571BB3" w:rsidRPr="00E7162C">
              <w:rPr>
                <w:rFonts w:ascii="Arial" w:hAnsi="Arial" w:cs="Arial"/>
                <w:sz w:val="16"/>
                <w:szCs w:val="16"/>
              </w:rPr>
              <w:t>anticholinergics,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 or daily PDE-5 inhibitors (4 weeks); estrogen</w:t>
            </w:r>
            <w:r w:rsidR="00571BB3">
              <w:rPr>
                <w:rFonts w:ascii="Arial" w:hAnsi="Arial" w:cs="Arial"/>
                <w:sz w:val="16"/>
                <w:szCs w:val="16"/>
              </w:rPr>
              <w:t>/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>androgen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suppressing drugs, anabolic </w:t>
            </w:r>
            <w:r w:rsidR="00A163A8" w:rsidRPr="00E7162C">
              <w:rPr>
                <w:rFonts w:ascii="Arial" w:hAnsi="Arial" w:cs="Arial"/>
                <w:sz w:val="16"/>
                <w:szCs w:val="16"/>
              </w:rPr>
              <w:t>steroid,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 or Type II 5α</w:t>
            </w:r>
            <w:r w:rsidR="007960A9">
              <w:rPr>
                <w:rFonts w:ascii="Arial" w:hAnsi="Arial" w:cs="Arial"/>
                <w:sz w:val="16"/>
                <w:szCs w:val="16"/>
              </w:rPr>
              <w:t>RI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 (3 months)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dual 5α</w:t>
            </w:r>
            <w:r w:rsidR="007960A9">
              <w:rPr>
                <w:rFonts w:ascii="Arial" w:hAnsi="Arial" w:cs="Arial"/>
                <w:sz w:val="16"/>
                <w:szCs w:val="16"/>
              </w:rPr>
              <w:t>RI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 xml:space="preserve"> (6 months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18F9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lastRenderedPageBreak/>
              <w:t xml:space="preserve">PVR 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 250 mL</w:t>
            </w:r>
          </w:p>
          <w:p w14:paraId="7EBCD182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lastRenderedPageBreak/>
              <w:t xml:space="preserve">PSA 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2.5 ng/ml with a free PSA 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≤ </w:t>
            </w:r>
            <w:r w:rsidRPr="00E7162C">
              <w:rPr>
                <w:rFonts w:ascii="Arial" w:hAnsi="Arial" w:cs="Arial"/>
                <w:sz w:val="16"/>
                <w:szCs w:val="16"/>
              </w:rPr>
              <w:t>25% (unless prostate cancer was ruled by biopsy)</w:t>
            </w:r>
          </w:p>
          <w:p w14:paraId="2CBE6C40" w14:textId="20DDE08B" w:rsidR="000F1D56" w:rsidRPr="00E7162C" w:rsidRDefault="00857EF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>ctive UTI within 7 days or two independent infections within the last 6 months</w:t>
            </w:r>
          </w:p>
          <w:p w14:paraId="59130D82" w14:textId="77777777" w:rsidR="00EC5697" w:rsidRDefault="000F1D56" w:rsidP="00EC5697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>Subjects with median lobes not excluded</w:t>
            </w:r>
          </w:p>
          <w:p w14:paraId="204BAF30" w14:textId="3273D950" w:rsidR="000F1D56" w:rsidRPr="00E7162C" w:rsidRDefault="00EC5697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vious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ostate procedure</w:t>
            </w:r>
          </w:p>
        </w:tc>
      </w:tr>
      <w:tr w:rsidR="00370F15" w:rsidRPr="00EB119F" w14:paraId="28EAB9EF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03DF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lastRenderedPageBreak/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F5ABA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Abbou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86DD0" w14:textId="7AFBE9C4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hermex II, (Technorex Inc., Israel)</w:t>
            </w:r>
          </w:p>
          <w:p w14:paraId="653E1F0C" w14:textId="77777777" w:rsidR="00C032BB" w:rsidRDefault="00C032BB" w:rsidP="00F47994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4AC66E9A" w14:textId="5CE1B27B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Prostcare, Brucker Spectrospin, France; BSD-50. BSD</w:t>
            </w:r>
            <w:r w:rsidR="00111C8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32BB">
              <w:rPr>
                <w:rFonts w:ascii="Arial" w:hAnsi="Arial" w:cs="Arial"/>
                <w:sz w:val="16"/>
                <w:szCs w:val="16"/>
              </w:rPr>
              <w:t>Medical Corp, USA</w:t>
            </w:r>
            <w:r w:rsidR="00111C8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32BB">
              <w:rPr>
                <w:rFonts w:ascii="Arial" w:hAnsi="Arial" w:cs="Arial"/>
                <w:sz w:val="16"/>
                <w:szCs w:val="16"/>
              </w:rPr>
              <w:t>(three instruments were used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C4A92" w14:textId="44C84C4C" w:rsidR="00C010D1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10D1">
              <w:rPr>
                <w:rFonts w:ascii="Arial" w:hAnsi="Arial" w:cs="Arial"/>
                <w:sz w:val="16"/>
                <w:szCs w:val="16"/>
              </w:rPr>
              <w:t xml:space="preserve">Age 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50 years</w:t>
            </w:r>
          </w:p>
          <w:p w14:paraId="5BE29FAD" w14:textId="2176FF5D" w:rsidR="000F1D56" w:rsidRPr="00C032BB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 30-8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>g</w:t>
            </w:r>
          </w:p>
          <w:p w14:paraId="739E15BE" w14:textId="111CB5B2" w:rsidR="000F1D56" w:rsidRPr="00C032BB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 xml:space="preserve"> &lt; 15 mL/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2B5217F" w14:textId="6D9F08FD" w:rsidR="000F1D56" w:rsidRPr="00C010D1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VR 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&lt; 300mL</w:t>
            </w:r>
          </w:p>
          <w:p w14:paraId="49D2C833" w14:textId="64516C2F" w:rsidR="000F1D56" w:rsidRPr="00C010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10D1">
              <w:rPr>
                <w:rFonts w:ascii="Arial" w:hAnsi="Arial" w:cs="Arial"/>
                <w:sz w:val="16"/>
                <w:szCs w:val="16"/>
              </w:rPr>
              <w:t xml:space="preserve">PSA &lt; 10ng/mL </w:t>
            </w:r>
            <w:r w:rsidR="00571BB3">
              <w:rPr>
                <w:rFonts w:ascii="Arial" w:hAnsi="Arial" w:cs="Arial"/>
                <w:sz w:val="16"/>
                <w:szCs w:val="16"/>
              </w:rPr>
              <w:t>(PV</w:t>
            </w:r>
            <w:r w:rsidRPr="00C010D1">
              <w:rPr>
                <w:rFonts w:ascii="Arial" w:hAnsi="Arial" w:cs="Arial"/>
                <w:sz w:val="16"/>
                <w:szCs w:val="16"/>
              </w:rPr>
              <w:t xml:space="preserve"> &lt; 60g</w:t>
            </w:r>
            <w:r w:rsidR="00571BB3">
              <w:rPr>
                <w:rFonts w:ascii="Arial" w:hAnsi="Arial" w:cs="Arial"/>
                <w:sz w:val="16"/>
                <w:szCs w:val="16"/>
              </w:rPr>
              <w:t>)</w:t>
            </w:r>
            <w:r w:rsidRPr="00C010D1">
              <w:rPr>
                <w:rFonts w:ascii="Arial" w:hAnsi="Arial" w:cs="Arial"/>
                <w:sz w:val="16"/>
                <w:szCs w:val="16"/>
              </w:rPr>
              <w:t xml:space="preserve"> or PSA &lt; 15ng/mL </w:t>
            </w:r>
            <w:r w:rsidR="00571BB3">
              <w:rPr>
                <w:rFonts w:ascii="Arial" w:hAnsi="Arial" w:cs="Arial"/>
                <w:sz w:val="16"/>
                <w:szCs w:val="16"/>
              </w:rPr>
              <w:t xml:space="preserve">(PV </w:t>
            </w:r>
            <w:r w:rsidRPr="00C010D1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="00571BB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010D1">
              <w:rPr>
                <w:rFonts w:ascii="Arial" w:hAnsi="Arial" w:cs="Arial"/>
                <w:sz w:val="16"/>
                <w:szCs w:val="16"/>
              </w:rPr>
              <w:t>60g</w:t>
            </w:r>
            <w:r w:rsidR="00571BB3">
              <w:rPr>
                <w:rFonts w:ascii="Arial" w:hAnsi="Arial" w:cs="Arial"/>
                <w:sz w:val="16"/>
                <w:szCs w:val="16"/>
              </w:rPr>
              <w:t>)</w:t>
            </w:r>
            <w:r w:rsidRPr="00C010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5EC7267" w14:textId="3F3C92CE" w:rsidR="000F1D56" w:rsidRPr="00C010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10D1">
              <w:rPr>
                <w:rFonts w:ascii="Arial" w:hAnsi="Arial" w:cs="Arial"/>
                <w:sz w:val="16"/>
                <w:szCs w:val="16"/>
              </w:rPr>
              <w:t xml:space="preserve">Serum creatinine level &lt; 160 µmol/L;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32EA0" w14:textId="32C8586E" w:rsidR="000F1D56" w:rsidRPr="00C010D1" w:rsidRDefault="00571BB3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revious</w:t>
            </w:r>
            <w:r w:rsidR="00C010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surgery on the prostate or bladder</w:t>
            </w:r>
          </w:p>
          <w:p w14:paraId="1FD086E5" w14:textId="1DD8DB5E" w:rsidR="000F1D56" w:rsidRPr="00C010D1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10D1">
              <w:rPr>
                <w:rFonts w:ascii="Arial" w:hAnsi="Arial" w:cs="Arial"/>
                <w:sz w:val="16"/>
                <w:szCs w:val="16"/>
              </w:rPr>
              <w:t>mental incapacity</w:t>
            </w:r>
            <w:r w:rsidR="00C010D1">
              <w:rPr>
                <w:rFonts w:ascii="Arial" w:hAnsi="Arial" w:cs="Arial"/>
                <w:sz w:val="16"/>
                <w:szCs w:val="16"/>
              </w:rPr>
              <w:t xml:space="preserve"> or diabetes</w:t>
            </w:r>
          </w:p>
          <w:p w14:paraId="5B3E5B82" w14:textId="5DA4AB59" w:rsidR="000F1D56" w:rsidRPr="00C010D1" w:rsidRDefault="00857EF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ny other urological disease</w:t>
            </w:r>
          </w:p>
          <w:p w14:paraId="5D98230E" w14:textId="01E09C68" w:rsidR="000F1D56" w:rsidRPr="00C010D1" w:rsidRDefault="00857EF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edical</w:t>
            </w:r>
            <w:r w:rsidR="00C010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treatment for voiding disorders within 15 days of</w:t>
            </w:r>
            <w:r w:rsidR="00C010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>inclusion</w:t>
            </w:r>
          </w:p>
          <w:p w14:paraId="040B1633" w14:textId="3192E49F" w:rsidR="00C010D1" w:rsidRDefault="00C010D1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10D1">
              <w:rPr>
                <w:rFonts w:ascii="Arial" w:hAnsi="Arial" w:cs="Arial"/>
                <w:sz w:val="16"/>
                <w:szCs w:val="16"/>
              </w:rPr>
              <w:t>Use of</w:t>
            </w:r>
            <w:r w:rsidR="000F1D56" w:rsidRPr="00C010D1">
              <w:rPr>
                <w:rFonts w:ascii="Arial" w:hAnsi="Arial" w:cs="Arial"/>
                <w:sz w:val="16"/>
                <w:szCs w:val="16"/>
              </w:rPr>
              <w:t xml:space="preserve"> diuretics in the previous 3 </w:t>
            </w:r>
            <w:r w:rsidR="00857EFC" w:rsidRPr="00C010D1">
              <w:rPr>
                <w:rFonts w:ascii="Arial" w:hAnsi="Arial" w:cs="Arial"/>
                <w:sz w:val="16"/>
                <w:szCs w:val="16"/>
              </w:rPr>
              <w:t>months.</w:t>
            </w:r>
          </w:p>
          <w:p w14:paraId="3A2E9A85" w14:textId="163D2E9C" w:rsidR="000F1D56" w:rsidRPr="00C010D1" w:rsidRDefault="000F1D56" w:rsidP="00C1083D">
            <w:pPr>
              <w:rPr>
                <w:rFonts w:ascii="Arial" w:hAnsi="Arial" w:cs="Arial"/>
                <w:sz w:val="16"/>
                <w:szCs w:val="16"/>
              </w:rPr>
            </w:pPr>
            <w:r w:rsidRPr="00C010D1">
              <w:rPr>
                <w:rFonts w:ascii="Arial" w:hAnsi="Arial" w:cs="Arial"/>
                <w:sz w:val="16"/>
                <w:szCs w:val="16"/>
              </w:rPr>
              <w:t>anticoagulant therapy</w:t>
            </w:r>
            <w:r w:rsidR="00C1083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010D1">
              <w:rPr>
                <w:rFonts w:ascii="Arial" w:hAnsi="Arial" w:cs="Arial"/>
                <w:sz w:val="16"/>
                <w:szCs w:val="16"/>
              </w:rPr>
              <w:t>allergy to lidocaine</w:t>
            </w:r>
            <w:r w:rsidR="00C1083D">
              <w:rPr>
                <w:rFonts w:ascii="Arial" w:hAnsi="Arial" w:cs="Arial"/>
                <w:sz w:val="16"/>
                <w:szCs w:val="16"/>
              </w:rPr>
              <w:t xml:space="preserve">, or </w:t>
            </w:r>
            <w:r w:rsidRPr="00C010D1">
              <w:rPr>
                <w:rFonts w:ascii="Arial" w:hAnsi="Arial" w:cs="Arial"/>
                <w:sz w:val="16"/>
                <w:szCs w:val="16"/>
              </w:rPr>
              <w:t>colorectal disease</w:t>
            </w:r>
          </w:p>
        </w:tc>
      </w:tr>
      <w:tr w:rsidR="00370F15" w:rsidRPr="00EB119F" w14:paraId="652C757D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BC297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5009C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Ahmed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52DC6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Prostatron™ version 2.5 (Urologix Inc., USA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CE350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>AUA score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 ≥</w:t>
            </w:r>
            <w:r w:rsidRPr="00E7162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078975C4" w14:textId="4EA31CE2" w:rsidR="000F1D56" w:rsidRPr="00834360" w:rsidRDefault="00E7162C" w:rsidP="00F479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4360">
              <w:rPr>
                <w:rFonts w:ascii="Arial" w:hAnsi="Arial" w:cs="Arial"/>
                <w:sz w:val="16"/>
                <w:szCs w:val="16"/>
                <w:lang w:val="en-US"/>
              </w:rPr>
              <w:t>Qmax</w:t>
            </w:r>
            <w:r w:rsidR="000F1D56" w:rsidRPr="00834360">
              <w:rPr>
                <w:rFonts w:ascii="Arial" w:hAnsi="Arial" w:cs="Arial"/>
                <w:sz w:val="16"/>
                <w:szCs w:val="16"/>
                <w:lang w:val="en-US"/>
              </w:rPr>
              <w:t xml:space="preserve"> &lt;</w:t>
            </w:r>
            <w:r w:rsidR="00857EFC" w:rsidRPr="0083436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F1D56" w:rsidRPr="00834360">
              <w:rPr>
                <w:rFonts w:ascii="Arial" w:hAnsi="Arial" w:cs="Arial"/>
                <w:sz w:val="16"/>
                <w:szCs w:val="16"/>
                <w:lang w:val="en-US"/>
              </w:rPr>
              <w:t xml:space="preserve">15 mL/sec </w:t>
            </w:r>
          </w:p>
          <w:p w14:paraId="3F77A3DD" w14:textId="6FD4B7FB" w:rsidR="000F1D56" w:rsidRPr="00834360" w:rsidRDefault="000F1D56" w:rsidP="00F479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4360">
              <w:rPr>
                <w:rFonts w:ascii="Arial" w:hAnsi="Arial" w:cs="Arial"/>
                <w:sz w:val="16"/>
                <w:szCs w:val="16"/>
                <w:lang w:val="en-US"/>
              </w:rPr>
              <w:t>PVR</w:t>
            </w:r>
            <w:r w:rsidR="00857EFC" w:rsidRPr="0083436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34360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857EFC" w:rsidRPr="0083436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34360">
              <w:rPr>
                <w:rFonts w:ascii="Arial" w:hAnsi="Arial" w:cs="Arial"/>
                <w:sz w:val="16"/>
                <w:szCs w:val="16"/>
                <w:lang w:val="en-US"/>
              </w:rPr>
              <w:t xml:space="preserve">300 mL </w:t>
            </w:r>
          </w:p>
          <w:p w14:paraId="6BD62FF2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E7162C">
              <w:rPr>
                <w:rFonts w:ascii="Arial" w:hAnsi="Arial" w:cs="Arial"/>
                <w:sz w:val="16"/>
                <w:szCs w:val="16"/>
                <w:lang w:val="pt-BR"/>
              </w:rPr>
              <w:t xml:space="preserve">Pdet max 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:lang w:val="pt-BR"/>
                <w14:ligatures w14:val="none"/>
              </w:rPr>
              <w:t>≥</w:t>
            </w:r>
            <w:r w:rsidRPr="00E7162C">
              <w:rPr>
                <w:rFonts w:ascii="Arial" w:hAnsi="Arial" w:cs="Arial"/>
                <w:sz w:val="16"/>
                <w:szCs w:val="16"/>
                <w:lang w:val="pt-BR"/>
              </w:rPr>
              <w:t>70 cm H</w:t>
            </w:r>
            <w:r w:rsidRPr="00E7162C">
              <w:rPr>
                <w:rFonts w:ascii="Arial" w:hAnsi="Arial" w:cs="Arial"/>
                <w:sz w:val="16"/>
                <w:szCs w:val="16"/>
                <w:vertAlign w:val="subscript"/>
                <w:lang w:val="pt-BR"/>
              </w:rPr>
              <w:t>2</w:t>
            </w:r>
            <w:r w:rsidRPr="00E7162C">
              <w:rPr>
                <w:rFonts w:ascii="Arial" w:hAnsi="Arial" w:cs="Arial"/>
                <w:sz w:val="16"/>
                <w:szCs w:val="16"/>
                <w:lang w:val="pt-BR"/>
              </w:rPr>
              <w:t xml:space="preserve">O </w:t>
            </w:r>
          </w:p>
          <w:p w14:paraId="12FA4EE1" w14:textId="7203117D" w:rsidR="000F1D56" w:rsidRPr="00834360" w:rsidRDefault="00E7162C" w:rsidP="00F4799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34360">
              <w:rPr>
                <w:rFonts w:ascii="Arial" w:hAnsi="Arial" w:cs="Arial"/>
                <w:sz w:val="16"/>
                <w:szCs w:val="16"/>
                <w:lang w:val="pt-BR"/>
              </w:rPr>
              <w:t>PV</w:t>
            </w:r>
            <w:r w:rsidR="000F1D56" w:rsidRPr="00834360">
              <w:rPr>
                <w:rFonts w:ascii="Arial" w:hAnsi="Arial" w:cs="Arial"/>
                <w:sz w:val="16"/>
                <w:szCs w:val="16"/>
                <w:lang w:val="pt-BR"/>
              </w:rPr>
              <w:t xml:space="preserve"> 25–100 </w:t>
            </w:r>
            <w:r w:rsidRPr="00834360">
              <w:rPr>
                <w:rFonts w:ascii="Arial" w:hAnsi="Arial" w:cs="Arial"/>
                <w:sz w:val="16"/>
                <w:szCs w:val="16"/>
                <w:lang w:val="pt-BR"/>
              </w:rPr>
              <w:t>g</w:t>
            </w:r>
          </w:p>
          <w:p w14:paraId="27B0B9DF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>Obstructed as assessed on the Abrams-Griffith nomogram</w:t>
            </w:r>
          </w:p>
          <w:p w14:paraId="41D77954" w14:textId="6C20FB2D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 xml:space="preserve">Aged </w:t>
            </w:r>
            <w:r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>55 year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652C7" w14:textId="32F80C28" w:rsidR="000F1D56" w:rsidRPr="00E7162C" w:rsidRDefault="00857EF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ental incapacity, severe </w:t>
            </w:r>
            <w:r w:rsidR="00EE2073">
              <w:rPr>
                <w:rFonts w:ascii="Arial" w:hAnsi="Arial" w:cs="Arial"/>
                <w:sz w:val="16"/>
                <w:szCs w:val="16"/>
              </w:rPr>
              <w:t>CV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 disease, ‘active’ drugs</w:t>
            </w:r>
          </w:p>
          <w:p w14:paraId="7D53A5D0" w14:textId="7865E1D9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>Metallic implants; Cardiac pacemaker;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>Rectal surgery</w:t>
            </w:r>
            <w:r w:rsidR="00EE2073">
              <w:rPr>
                <w:rFonts w:ascii="Arial" w:hAnsi="Arial" w:cs="Arial"/>
                <w:sz w:val="16"/>
                <w:szCs w:val="16"/>
              </w:rPr>
              <w:t>/</w:t>
            </w:r>
            <w:r w:rsidRPr="00E7162C">
              <w:rPr>
                <w:rFonts w:ascii="Arial" w:hAnsi="Arial" w:cs="Arial"/>
                <w:sz w:val="16"/>
                <w:szCs w:val="16"/>
              </w:rPr>
              <w:t>disease (except haemorrhoids);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>Pelvic mass</w:t>
            </w:r>
            <w:r w:rsidR="00EC5697">
              <w:rPr>
                <w:rFonts w:ascii="Arial" w:hAnsi="Arial" w:cs="Arial"/>
                <w:sz w:val="16"/>
                <w:szCs w:val="16"/>
              </w:rPr>
              <w:t>/</w:t>
            </w:r>
            <w:r w:rsidRPr="00E7162C">
              <w:rPr>
                <w:rFonts w:ascii="Arial" w:hAnsi="Arial" w:cs="Arial"/>
                <w:sz w:val="16"/>
                <w:szCs w:val="16"/>
              </w:rPr>
              <w:t>surgery;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>Previous prostatic surgery;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Prostatic abscess; Uncontrolled coagulation disorder; Active UTI </w:t>
            </w:r>
          </w:p>
          <w:p w14:paraId="2ADDC23C" w14:textId="45FD5A40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>Prominent middle lobe;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Meatal stricture Previous drug treatment for BPH </w:t>
            </w:r>
          </w:p>
          <w:p w14:paraId="01318E4B" w14:textId="1245FE89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 xml:space="preserve">Acute or chronic urinary retention; Upper tract dilatation; Obstructive uropathy (serum </w:t>
            </w:r>
            <w:r w:rsidR="00857EFC">
              <w:rPr>
                <w:rFonts w:ascii="Arial" w:hAnsi="Arial" w:cs="Arial"/>
                <w:sz w:val="16"/>
                <w:szCs w:val="16"/>
              </w:rPr>
              <w:t>Cr</w:t>
            </w:r>
            <w:r w:rsidRPr="00E7162C">
              <w:rPr>
                <w:rFonts w:ascii="Arial" w:hAnsi="Arial" w:cs="Arial"/>
                <w:sz w:val="16"/>
                <w:szCs w:val="16"/>
              </w:rPr>
              <w:t>&gt;150 mmol/L);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Bladder </w:t>
            </w:r>
            <w:r w:rsidR="00E7162C" w:rsidRPr="00E7162C">
              <w:rPr>
                <w:rFonts w:ascii="Arial" w:hAnsi="Arial" w:cs="Arial"/>
                <w:sz w:val="16"/>
                <w:szCs w:val="16"/>
              </w:rPr>
              <w:t>calculi; Bladder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7162C" w:rsidRPr="00E7162C">
              <w:rPr>
                <w:rFonts w:ascii="Arial" w:hAnsi="Arial" w:cs="Arial"/>
                <w:sz w:val="16"/>
                <w:szCs w:val="16"/>
              </w:rPr>
              <w:t>diverticula; Recurrent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 UTI;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62C">
              <w:rPr>
                <w:rFonts w:ascii="Arial" w:hAnsi="Arial" w:cs="Arial"/>
                <w:sz w:val="16"/>
                <w:szCs w:val="16"/>
              </w:rPr>
              <w:t>Recurrent prostatic; haematuria</w:t>
            </w:r>
          </w:p>
        </w:tc>
      </w:tr>
      <w:tr w:rsidR="00370F15" w:rsidRPr="00EB119F" w14:paraId="3EC85D19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169F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4D1BE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Albala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68523" w14:textId="1E280A2A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herMatrx TMx-2000, (TherMatrx, Inc., USA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E5CD1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>AUASI &gt; 13 and bother score &gt;11</w:t>
            </w:r>
          </w:p>
          <w:p w14:paraId="063B943F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 xml:space="preserve">PFR&lt;12 mL/sec, </w:t>
            </w:r>
          </w:p>
          <w:p w14:paraId="09F8F8E8" w14:textId="0111AF48" w:rsidR="000F1D56" w:rsidRPr="00E7162C" w:rsidRDefault="00E7162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 &lt; 125 mL</w:t>
            </w:r>
          </w:p>
          <w:p w14:paraId="066D1CDC" w14:textId="0E910C50" w:rsidR="000F1D56" w:rsidRPr="00E7162C" w:rsidRDefault="00E7162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 3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100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 without a significant intravesical middle lob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8D321" w14:textId="77777777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11BF6" w:rsidRPr="00EB119F" w14:paraId="7E1B1307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86632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450A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Bdesha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3EF1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LEO Microthermer (Laser Electro Optics Ltd., UK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960C5" w14:textId="1DED1E4C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symptomatic for least 6 months in duration</w:t>
            </w:r>
            <w:r w:rsidR="001201E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8C71C72" w14:textId="0A7D3AFE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symptom score</w:t>
            </w:r>
            <w:r w:rsidR="001201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01E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Pr="001201E4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699B2CEF" w14:textId="6F8705E4" w:rsidR="000F1D56" w:rsidRPr="008C3B83" w:rsidRDefault="008C3B83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="000F1D56" w:rsidRPr="008C3B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8C3B8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≤ </w:t>
            </w:r>
            <w:r w:rsidR="000F1D56" w:rsidRPr="008C3B83">
              <w:rPr>
                <w:rFonts w:ascii="Arial" w:hAnsi="Arial" w:cs="Arial"/>
                <w:sz w:val="16"/>
                <w:szCs w:val="16"/>
              </w:rPr>
              <w:t>15 mL/sec</w:t>
            </w:r>
          </w:p>
          <w:p w14:paraId="0117BFC5" w14:textId="0E079C15" w:rsidR="000F1D56" w:rsidRPr="008C3B83" w:rsidRDefault="008C3B83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  <w:r w:rsidR="000F1D56" w:rsidRPr="008C3B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8C3B83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≥ </w:t>
            </w:r>
            <w:r w:rsidR="000F1D56" w:rsidRPr="008C3B83">
              <w:rPr>
                <w:rFonts w:ascii="Arial" w:hAnsi="Arial" w:cs="Arial"/>
                <w:sz w:val="16"/>
                <w:szCs w:val="16"/>
              </w:rPr>
              <w:t>50 m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4D640" w14:textId="13C2A0D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8C3B83">
              <w:rPr>
                <w:rFonts w:ascii="Arial" w:hAnsi="Arial" w:cs="Arial"/>
                <w:sz w:val="16"/>
                <w:szCs w:val="16"/>
              </w:rPr>
              <w:t>upper tract dilatation</w:t>
            </w:r>
            <w:r w:rsidR="008C3B8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C3B83">
              <w:rPr>
                <w:rFonts w:ascii="Arial" w:hAnsi="Arial" w:cs="Arial"/>
                <w:sz w:val="16"/>
                <w:szCs w:val="16"/>
              </w:rPr>
              <w:t>impaired renal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32BB">
              <w:rPr>
                <w:rFonts w:ascii="Arial" w:hAnsi="Arial" w:cs="Arial"/>
                <w:sz w:val="16"/>
                <w:szCs w:val="16"/>
              </w:rPr>
              <w:t>function</w:t>
            </w:r>
            <w:r w:rsidR="00E7162C">
              <w:rPr>
                <w:rFonts w:ascii="Arial" w:hAnsi="Arial" w:cs="Arial"/>
                <w:sz w:val="16"/>
                <w:szCs w:val="16"/>
              </w:rPr>
              <w:t>, or AUR</w:t>
            </w:r>
          </w:p>
          <w:p w14:paraId="574969A6" w14:textId="071BA757" w:rsidR="000F1D56" w:rsidRPr="00C032BB" w:rsidRDefault="00E7162C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VR </w:t>
            </w:r>
            <w:r w:rsidR="000F1D56" w:rsidRPr="00C032BB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>200 mL</w:t>
            </w:r>
          </w:p>
          <w:p w14:paraId="2FFC0371" w14:textId="162607E3" w:rsidR="00E7162C" w:rsidRDefault="00DC02E7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Ca or </w:t>
            </w:r>
            <w:r w:rsidRPr="00E7162C">
              <w:rPr>
                <w:rFonts w:ascii="Arial" w:hAnsi="Arial" w:cs="Arial"/>
                <w:sz w:val="16"/>
                <w:szCs w:val="16"/>
              </w:rPr>
              <w:t xml:space="preserve"> previous prostatic surgery</w:t>
            </w:r>
          </w:p>
          <w:p w14:paraId="6FC4CEC4" w14:textId="37D9F353" w:rsidR="000F1D56" w:rsidRPr="00E7162C" w:rsidRDefault="00EC5697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iddle lobe </w:t>
            </w:r>
            <w:r>
              <w:rPr>
                <w:rFonts w:ascii="Arial" w:hAnsi="Arial" w:cs="Arial"/>
                <w:sz w:val="16"/>
                <w:szCs w:val="16"/>
              </w:rPr>
              <w:t>or b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>ladder neck to mid-verumontanum</w:t>
            </w:r>
            <w:r w:rsidR="00E716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 xml:space="preserve">distance </w:t>
            </w:r>
            <w:r w:rsidR="000F1D56" w:rsidRPr="00E716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</w:t>
            </w:r>
            <w:r w:rsidR="000F1D56" w:rsidRPr="00E7162C">
              <w:rPr>
                <w:rFonts w:ascii="Arial" w:hAnsi="Arial" w:cs="Arial"/>
                <w:sz w:val="16"/>
                <w:szCs w:val="16"/>
              </w:rPr>
              <w:t>40mm</w:t>
            </w:r>
          </w:p>
          <w:p w14:paraId="0416E9FC" w14:textId="776D7933" w:rsidR="000F1D56" w:rsidRPr="00E7162C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E7162C">
              <w:rPr>
                <w:rFonts w:ascii="Arial" w:hAnsi="Arial" w:cs="Arial"/>
                <w:sz w:val="16"/>
                <w:szCs w:val="16"/>
              </w:rPr>
              <w:t xml:space="preserve">coexisting urinary tract pathological condition </w:t>
            </w:r>
          </w:p>
        </w:tc>
      </w:tr>
      <w:tr w:rsidR="00370F15" w:rsidRPr="00EB119F" w14:paraId="292F08F2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5F35E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658D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Larson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B9F33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argis transurethral thermoablation system – (Urologix Inc, USA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58F8" w14:textId="4E16ACC1" w:rsidR="000F1D56" w:rsidRP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>ge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 4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>85 years</w:t>
            </w:r>
          </w:p>
          <w:p w14:paraId="52A60D77" w14:textId="4E00E452" w:rsid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≤ 12mL/sec </w:t>
            </w:r>
          </w:p>
          <w:p w14:paraId="70E3A24E" w14:textId="5CEB2929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 xml:space="preserve">AUA symptom score </w:t>
            </w:r>
            <w:r w:rsidRPr="00C032BB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9</w:t>
            </w:r>
            <w:r w:rsidR="001201E4">
              <w:rPr>
                <w:rFonts w:ascii="Arial" w:hAnsi="Arial" w:cs="Arial"/>
                <w:sz w:val="16"/>
                <w:szCs w:val="16"/>
              </w:rPr>
              <w:br/>
            </w:r>
            <w:r w:rsidRPr="001201E4">
              <w:rPr>
                <w:rFonts w:ascii="Arial" w:hAnsi="Arial" w:cs="Arial"/>
                <w:sz w:val="16"/>
                <w:szCs w:val="16"/>
              </w:rPr>
              <w:t>3-5 cm prostatic urethral length</w:t>
            </w:r>
          </w:p>
          <w:p w14:paraId="67D67FAC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No disproportionately enlarged prostatic median lobe</w:t>
            </w:r>
          </w:p>
          <w:p w14:paraId="2AECD4B5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 xml:space="preserve">Life expectancy </w:t>
            </w:r>
            <w:r w:rsidRPr="001201E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 1 yea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8FAD2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UTI within 1 week of enrolment</w:t>
            </w:r>
          </w:p>
          <w:p w14:paraId="1FAB26AE" w14:textId="0A92B153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 xml:space="preserve">Gross </w:t>
            </w:r>
            <w:r w:rsidR="001201E4" w:rsidRPr="001201E4">
              <w:rPr>
                <w:rFonts w:ascii="Arial" w:hAnsi="Arial" w:cs="Arial"/>
                <w:sz w:val="16"/>
                <w:szCs w:val="16"/>
              </w:rPr>
              <w:t>haematuria</w:t>
            </w:r>
            <w:r w:rsidRPr="001201E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BD95811" w14:textId="1BAF9FC8" w:rsidR="000F1D56" w:rsidRP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R or PV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 &gt;100g</w:t>
            </w:r>
          </w:p>
          <w:p w14:paraId="6C145F23" w14:textId="505A0B4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 xml:space="preserve">Use of </w:t>
            </w:r>
            <w:r w:rsidR="00051B1A" w:rsidRPr="00E7162C">
              <w:rPr>
                <w:rFonts w:ascii="Arial" w:hAnsi="Arial" w:cs="Arial"/>
                <w:sz w:val="16"/>
                <w:szCs w:val="16"/>
              </w:rPr>
              <w:t>α</w:t>
            </w:r>
            <w:r w:rsidR="00051B1A">
              <w:rPr>
                <w:rFonts w:ascii="Arial" w:hAnsi="Arial" w:cs="Arial"/>
                <w:sz w:val="16"/>
                <w:szCs w:val="16"/>
              </w:rPr>
              <w:t>-</w:t>
            </w:r>
            <w:r w:rsidRPr="001201E4">
              <w:rPr>
                <w:rFonts w:ascii="Arial" w:hAnsi="Arial" w:cs="Arial"/>
                <w:sz w:val="16"/>
                <w:szCs w:val="16"/>
              </w:rPr>
              <w:t xml:space="preserve">antagonists </w:t>
            </w:r>
            <w:r w:rsidR="00051B1A">
              <w:rPr>
                <w:rFonts w:ascii="Arial" w:hAnsi="Arial" w:cs="Arial"/>
                <w:sz w:val="16"/>
                <w:szCs w:val="16"/>
              </w:rPr>
              <w:t>(</w:t>
            </w:r>
            <w:r w:rsidRPr="001201E4">
              <w:rPr>
                <w:rFonts w:ascii="Arial" w:hAnsi="Arial" w:cs="Arial"/>
                <w:sz w:val="16"/>
                <w:szCs w:val="16"/>
              </w:rPr>
              <w:t>4 weeks</w:t>
            </w:r>
            <w:r w:rsidR="00051B1A">
              <w:rPr>
                <w:rFonts w:ascii="Arial" w:hAnsi="Arial" w:cs="Arial"/>
                <w:sz w:val="16"/>
                <w:szCs w:val="16"/>
              </w:rPr>
              <w:t>)</w:t>
            </w:r>
            <w:r w:rsidRPr="001201E4">
              <w:rPr>
                <w:rFonts w:ascii="Arial" w:hAnsi="Arial" w:cs="Arial"/>
                <w:sz w:val="16"/>
                <w:szCs w:val="16"/>
              </w:rPr>
              <w:t xml:space="preserve"> or antiandrogens </w:t>
            </w:r>
            <w:r w:rsidR="00051B1A">
              <w:rPr>
                <w:rFonts w:ascii="Arial" w:hAnsi="Arial" w:cs="Arial"/>
                <w:sz w:val="16"/>
                <w:szCs w:val="16"/>
              </w:rPr>
              <w:t>(</w:t>
            </w:r>
            <w:r w:rsidRPr="001201E4">
              <w:rPr>
                <w:rFonts w:ascii="Arial" w:hAnsi="Arial" w:cs="Arial"/>
                <w:sz w:val="16"/>
                <w:szCs w:val="16"/>
              </w:rPr>
              <w:t>3 months</w:t>
            </w:r>
            <w:r w:rsidR="00051B1A">
              <w:rPr>
                <w:rFonts w:ascii="Arial" w:hAnsi="Arial" w:cs="Arial"/>
                <w:sz w:val="16"/>
                <w:szCs w:val="16"/>
              </w:rPr>
              <w:t>)</w:t>
            </w:r>
            <w:r w:rsidRPr="001201E4">
              <w:rPr>
                <w:rFonts w:ascii="Arial" w:hAnsi="Arial" w:cs="Arial"/>
                <w:sz w:val="16"/>
                <w:szCs w:val="16"/>
              </w:rPr>
              <w:t xml:space="preserve"> of enrolment</w:t>
            </w:r>
          </w:p>
          <w:p w14:paraId="3ACDC497" w14:textId="7184E735" w:rsidR="000F1D56" w:rsidRPr="001201E4" w:rsidRDefault="00051B1A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>eurogenic bladder</w:t>
            </w:r>
            <w:r w:rsidR="00EC5697">
              <w:rPr>
                <w:rFonts w:ascii="Arial" w:hAnsi="Arial" w:cs="Arial"/>
                <w:sz w:val="16"/>
                <w:szCs w:val="16"/>
              </w:rPr>
              <w:t>/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bladder stones, renal </w:t>
            </w:r>
            <w:r w:rsidR="00EC5697">
              <w:rPr>
                <w:rFonts w:ascii="Arial" w:hAnsi="Arial" w:cs="Arial"/>
                <w:sz w:val="16"/>
                <w:szCs w:val="16"/>
              </w:rPr>
              <w:t>or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 cardiac failure, </w:t>
            </w:r>
            <w:r w:rsidR="00C81F08">
              <w:rPr>
                <w:rFonts w:ascii="Arial" w:hAnsi="Arial" w:cs="Arial"/>
                <w:sz w:val="16"/>
                <w:szCs w:val="16"/>
              </w:rPr>
              <w:t>PCa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, urethral stricture, </w:t>
            </w:r>
            <w:r w:rsidR="00370F15">
              <w:rPr>
                <w:rFonts w:ascii="Arial" w:hAnsi="Arial" w:cs="Arial"/>
                <w:sz w:val="16"/>
                <w:szCs w:val="16"/>
              </w:rPr>
              <w:t>BNC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, urinary sphincter abnormalities, prostatitis, </w:t>
            </w:r>
            <w:r w:rsidR="001201E4" w:rsidRPr="001201E4">
              <w:rPr>
                <w:rFonts w:ascii="Arial" w:hAnsi="Arial" w:cs="Arial"/>
                <w:sz w:val="16"/>
                <w:szCs w:val="16"/>
              </w:rPr>
              <w:t>hepatic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 failure</w:t>
            </w:r>
          </w:p>
          <w:p w14:paraId="02FBB465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Urinary catheterisation within 2 weeks of study</w:t>
            </w:r>
          </w:p>
          <w:p w14:paraId="0D442A83" w14:textId="3C06776B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 xml:space="preserve">Previous prostate </w:t>
            </w:r>
            <w:r w:rsidR="00051B1A">
              <w:rPr>
                <w:rFonts w:ascii="Arial" w:hAnsi="Arial" w:cs="Arial"/>
                <w:sz w:val="16"/>
                <w:szCs w:val="16"/>
              </w:rPr>
              <w:t>procedure</w:t>
            </w:r>
            <w:r w:rsidRPr="001201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01E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≤12 months of the study</w:t>
            </w:r>
          </w:p>
          <w:p w14:paraId="0B1F9054" w14:textId="30E4AD84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Penile implant or artificial urinary sphincter</w:t>
            </w:r>
            <w:r w:rsidR="00EC5697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EC5697" w:rsidRPr="001201E4">
              <w:rPr>
                <w:rFonts w:ascii="Arial" w:hAnsi="Arial" w:cs="Arial"/>
                <w:sz w:val="16"/>
                <w:szCs w:val="16"/>
              </w:rPr>
              <w:t>Metallic implant in pelvic area</w:t>
            </w:r>
          </w:p>
          <w:p w14:paraId="54F09B7B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Previous pelvic or rectal surgery</w:t>
            </w:r>
          </w:p>
          <w:p w14:paraId="12A773E5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Cardiac pacemaker</w:t>
            </w:r>
          </w:p>
          <w:p w14:paraId="06FCBEC4" w14:textId="6744C418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Desire for offspring</w:t>
            </w:r>
          </w:p>
        </w:tc>
      </w:tr>
      <w:tr w:rsidR="00370F15" w:rsidRPr="00EB119F" w14:paraId="01CB383E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6F80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68674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orby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DC6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C032BB">
              <w:rPr>
                <w:rFonts w:ascii="Arial" w:hAnsi="Arial" w:cs="Arial"/>
                <w:sz w:val="16"/>
                <w:szCs w:val="16"/>
                <w:lang w:val="da-DK"/>
              </w:rPr>
              <w:t>TUMT- Prostatron system, (Urologix, USA)</w:t>
            </w:r>
          </w:p>
          <w:p w14:paraId="7F84CB43" w14:textId="77777777" w:rsidR="000F1D56" w:rsidRPr="00C032BB" w:rsidRDefault="000F1D56" w:rsidP="00F47994">
            <w:pPr>
              <w:ind w:left="36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  <w:p w14:paraId="2476B3BD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 xml:space="preserve">TURP – Iglesias resectoscope 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A30CC" w14:textId="17A1993F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Age ≥</w:t>
            </w:r>
            <w:r w:rsidR="001201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01E4">
              <w:rPr>
                <w:rFonts w:ascii="Arial" w:hAnsi="Arial" w:cs="Arial"/>
                <w:sz w:val="16"/>
                <w:szCs w:val="16"/>
              </w:rPr>
              <w:t>50 years</w:t>
            </w:r>
          </w:p>
          <w:p w14:paraId="658F0BD3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IPSS ≥7</w:t>
            </w:r>
          </w:p>
          <w:p w14:paraId="3BC59876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QoL ≥3</w:t>
            </w:r>
          </w:p>
          <w:p w14:paraId="2676B58B" w14:textId="104C3B30" w:rsidR="000F1D56" w:rsidRP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Pr="001201E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1201E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>&lt;12mL/sec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F64B2" w14:textId="34B1883E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 xml:space="preserve">Suspicion of </w:t>
            </w:r>
            <w:r w:rsidR="00387B93">
              <w:rPr>
                <w:rFonts w:ascii="Arial" w:hAnsi="Arial" w:cs="Arial"/>
                <w:sz w:val="16"/>
                <w:szCs w:val="16"/>
              </w:rPr>
              <w:t xml:space="preserve">PCa, previous prostatic surgery or </w:t>
            </w:r>
            <w:r w:rsidR="00387B93" w:rsidRPr="001201E4">
              <w:rPr>
                <w:rFonts w:ascii="Arial" w:hAnsi="Arial" w:cs="Arial"/>
                <w:sz w:val="16"/>
                <w:szCs w:val="16"/>
              </w:rPr>
              <w:t xml:space="preserve"> pelvic radiation therapy</w:t>
            </w:r>
          </w:p>
          <w:p w14:paraId="5666DA47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PVR &gt;350 mL or urinary catheter</w:t>
            </w:r>
          </w:p>
          <w:p w14:paraId="42D0B8EC" w14:textId="7F6A96C5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Prostatic urethra &lt;</w:t>
            </w:r>
            <w:r w:rsidR="00C81F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01E4">
              <w:rPr>
                <w:rFonts w:ascii="Arial" w:hAnsi="Arial" w:cs="Arial"/>
                <w:sz w:val="16"/>
                <w:szCs w:val="16"/>
              </w:rPr>
              <w:t xml:space="preserve">25mm </w:t>
            </w:r>
          </w:p>
          <w:p w14:paraId="5C531B7C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Neurological disease or diabetes with abnormal cystometry</w:t>
            </w:r>
          </w:p>
          <w:p w14:paraId="20F412E9" w14:textId="12A6C1DC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Ongoing UTI</w:t>
            </w:r>
            <w:r w:rsidR="00387B93">
              <w:rPr>
                <w:rFonts w:ascii="Arial" w:hAnsi="Arial" w:cs="Arial"/>
                <w:sz w:val="16"/>
                <w:szCs w:val="16"/>
              </w:rPr>
              <w:t xml:space="preserve"> or</w:t>
            </w:r>
            <w:r w:rsidR="00EA0847" w:rsidRPr="001201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847">
              <w:rPr>
                <w:rFonts w:ascii="Arial" w:hAnsi="Arial" w:cs="Arial"/>
                <w:sz w:val="16"/>
                <w:szCs w:val="16"/>
              </w:rPr>
              <w:t>m</w:t>
            </w:r>
            <w:r w:rsidR="00EA0847" w:rsidRPr="001201E4">
              <w:rPr>
                <w:rFonts w:ascii="Arial" w:hAnsi="Arial" w:cs="Arial"/>
                <w:sz w:val="16"/>
                <w:szCs w:val="16"/>
              </w:rPr>
              <w:t>edications known to influence voiding</w:t>
            </w:r>
          </w:p>
          <w:p w14:paraId="4E8631B6" w14:textId="580DAE29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 xml:space="preserve">Rectal cancer </w:t>
            </w:r>
          </w:p>
          <w:p w14:paraId="59D95629" w14:textId="690591F3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Severe peripheral arterial disease</w:t>
            </w:r>
          </w:p>
        </w:tc>
      </w:tr>
      <w:tr w:rsidR="00370F15" w:rsidRPr="00EB119F" w14:paraId="461DEB20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51BA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lastRenderedPageBreak/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370B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Venn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9961C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 xml:space="preserve">Machine constructed with Microwave Engineering Designs, UK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0866A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Madsen score &gt;8</w:t>
            </w:r>
          </w:p>
          <w:p w14:paraId="11616CF9" w14:textId="46003FB4" w:rsidR="000F1D56" w:rsidRP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 &lt;250 mL</w:t>
            </w:r>
          </w:p>
          <w:p w14:paraId="619E457A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Predominantly lateral lobe enlargement</w:t>
            </w:r>
          </w:p>
          <w:p w14:paraId="0FDC3BEE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No evidence of prostate or bladder cancer</w:t>
            </w:r>
          </w:p>
          <w:p w14:paraId="0EF3CE70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No previous lower urinary tract surge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6246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11BF6" w:rsidRPr="00EB119F" w14:paraId="7C53DF5E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20059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C032BB">
              <w:rPr>
                <w:rFonts w:ascii="Arial" w:hAnsi="Arial" w:cs="Arial"/>
                <w:sz w:val="16"/>
                <w:szCs w:val="16"/>
                <w:lang w:val="pt-BR"/>
              </w:rPr>
              <w:t>TUMT v. TUNA v. 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40205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Arai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2953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 xml:space="preserve">TURP – Storz resectoscope; TUMT – Dornier Urowave (Dornier Inc., USA) </w:t>
            </w:r>
          </w:p>
          <w:p w14:paraId="788BFBD3" w14:textId="77777777" w:rsidR="00111C89" w:rsidRDefault="00111C89" w:rsidP="00F4799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740EC7" w14:textId="011AB485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 – N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78F8F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1B52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D11BF6" w:rsidRPr="00EB119F" w14:paraId="35E6A143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D1D66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MT v. SH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9C75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Roehrborn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81C82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C032BB">
              <w:rPr>
                <w:rFonts w:ascii="Arial" w:hAnsi="Arial" w:cs="Arial"/>
                <w:sz w:val="16"/>
                <w:szCs w:val="16"/>
                <w:lang w:val="da-DK"/>
              </w:rPr>
              <w:t>Dornier Urowave (Dornier Inc., USA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A5F32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 xml:space="preserve">Age ≥ 55 years </w:t>
            </w:r>
          </w:p>
          <w:p w14:paraId="3C52F54E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AUA-SI ≥13</w:t>
            </w:r>
          </w:p>
          <w:p w14:paraId="559979CA" w14:textId="7FDE839F" w:rsidR="000F1D56" w:rsidRP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Pr="001201E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1201E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≤ 12mL/sec </w:t>
            </w:r>
          </w:p>
          <w:p w14:paraId="7BE22D05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1201E4">
              <w:rPr>
                <w:rFonts w:ascii="Arial" w:hAnsi="Arial" w:cs="Arial"/>
                <w:sz w:val="16"/>
                <w:szCs w:val="16"/>
                <w:lang w:val="da-DK"/>
              </w:rPr>
              <w:t>Serum PSA &lt; 10 ng/mL</w:t>
            </w:r>
          </w:p>
          <w:p w14:paraId="2EE61593" w14:textId="0B5DFF0C" w:rsidR="000F1D56" w:rsidRPr="001201E4" w:rsidRDefault="001201E4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1201E4">
              <w:rPr>
                <w:rFonts w:ascii="Arial" w:hAnsi="Arial" w:cs="Arial"/>
                <w:sz w:val="16"/>
                <w:szCs w:val="16"/>
                <w:lang w:val="da-DK"/>
              </w:rPr>
              <w:t>PV</w:t>
            </w:r>
            <w:r w:rsidR="000F1D56" w:rsidRPr="001201E4">
              <w:rPr>
                <w:rFonts w:ascii="Arial" w:hAnsi="Arial" w:cs="Arial"/>
                <w:sz w:val="16"/>
                <w:szCs w:val="16"/>
                <w:lang w:val="da-DK"/>
              </w:rPr>
              <w:t xml:space="preserve"> 25</w:t>
            </w:r>
            <w:r w:rsidRPr="001201E4">
              <w:rPr>
                <w:rFonts w:ascii="Arial" w:hAnsi="Arial" w:cs="Arial"/>
                <w:sz w:val="16"/>
                <w:szCs w:val="16"/>
                <w:lang w:val="da-DK"/>
              </w:rPr>
              <w:t>-</w:t>
            </w:r>
            <w:r w:rsidR="000F1D56" w:rsidRPr="001201E4">
              <w:rPr>
                <w:rFonts w:ascii="Arial" w:hAnsi="Arial" w:cs="Arial"/>
                <w:sz w:val="16"/>
                <w:szCs w:val="16"/>
                <w:lang w:val="da-DK"/>
              </w:rPr>
              <w:t xml:space="preserve">100 </w:t>
            </w:r>
            <w:r w:rsidRPr="001201E4">
              <w:rPr>
                <w:rFonts w:ascii="Arial" w:hAnsi="Arial" w:cs="Arial"/>
                <w:sz w:val="16"/>
                <w:szCs w:val="16"/>
                <w:lang w:val="da-DK"/>
              </w:rPr>
              <w:t>g</w:t>
            </w:r>
          </w:p>
          <w:p w14:paraId="4BD66C83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Bladder neck to verumontanum</w:t>
            </w:r>
            <w:r w:rsidRPr="001201E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 ≥30 mm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DBBB2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(reported as inclusion and exclusion criteria)</w:t>
            </w:r>
          </w:p>
        </w:tc>
      </w:tr>
      <w:tr w:rsidR="00D11BF6" w:rsidRPr="00EB119F" w14:paraId="6BF70B75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55C15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7C2E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Murai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AF93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E8375" w14:textId="255CF3BE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Age ≥</w:t>
            </w:r>
            <w:r w:rsidR="001201E4" w:rsidRPr="001201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201E4">
              <w:rPr>
                <w:rFonts w:ascii="Arial" w:hAnsi="Arial" w:cs="Arial"/>
                <w:sz w:val="16"/>
                <w:szCs w:val="16"/>
              </w:rPr>
              <w:t>50 years</w:t>
            </w:r>
          </w:p>
          <w:p w14:paraId="2D25C5F2" w14:textId="1C80EB8C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IPSS ≥13</w:t>
            </w:r>
          </w:p>
          <w:p w14:paraId="4D179F8E" w14:textId="392E9F78" w:rsid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Pr="001201E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1201E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≤ 10mL/sec </w:t>
            </w:r>
          </w:p>
          <w:p w14:paraId="11B389FA" w14:textId="727D9E78" w:rsidR="000F1D56" w:rsidRPr="00C032BB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  <w:r w:rsidR="000F1D56" w:rsidRPr="00C032BB">
              <w:rPr>
                <w:rFonts w:ascii="Arial" w:hAnsi="Arial" w:cs="Arial"/>
                <w:sz w:val="16"/>
                <w:szCs w:val="16"/>
              </w:rPr>
              <w:t xml:space="preserve"> &lt;250mL</w:t>
            </w:r>
          </w:p>
          <w:p w14:paraId="2FC0EF39" w14:textId="56141E06" w:rsidR="000F1D56" w:rsidRP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: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 15 to 75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921A7" w14:textId="452BA764" w:rsidR="000F1D56" w:rsidRPr="001201E4" w:rsidRDefault="00EE2073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a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>, urothelial malignancy, bladder stones, prostatitis, prostatodynia, neurogenic bladder, urethral stricture, pelvic surgery/injury</w:t>
            </w:r>
          </w:p>
          <w:p w14:paraId="483CF7E2" w14:textId="34D4BB4D" w:rsidR="000F1D56" w:rsidRPr="001201E4" w:rsidRDefault="00051B1A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erum PSA level &gt;10 ng/mL, serum creatinine &gt; 1.8mg/dL, blood coagulation disorders, </w:t>
            </w:r>
            <w:r w:rsidR="00EE2073">
              <w:rPr>
                <w:rFonts w:ascii="Arial" w:hAnsi="Arial" w:cs="Arial"/>
                <w:sz w:val="16"/>
                <w:szCs w:val="16"/>
              </w:rPr>
              <w:t>use of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 xml:space="preserve"> anticoagulants, hydronephrosis</w:t>
            </w:r>
          </w:p>
          <w:p w14:paraId="65FE6860" w14:textId="7777777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</w:tr>
      <w:tr w:rsidR="00370F15" w:rsidRPr="00EB119F" w14:paraId="526DAE45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F6682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C95B7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Campo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87D80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 sys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D2D43" w14:textId="72C191A5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IPSS </w:t>
            </w:r>
            <w:r w:rsidRPr="002C74C8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13</w:t>
            </w:r>
          </w:p>
          <w:p w14:paraId="32968F39" w14:textId="5C8FF784" w:rsid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1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7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g</w:t>
            </w:r>
          </w:p>
          <w:p w14:paraId="254074E4" w14:textId="417D65D0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Age</w:t>
            </w:r>
            <w:r w:rsidR="002C74C8">
              <w:rPr>
                <w:rFonts w:ascii="Arial" w:hAnsi="Arial" w:cs="Arial"/>
                <w:sz w:val="16"/>
                <w:szCs w:val="16"/>
              </w:rPr>
              <w:t>:</w:t>
            </w:r>
            <w:r w:rsidRPr="002C74C8">
              <w:rPr>
                <w:rFonts w:ascii="Arial" w:hAnsi="Arial" w:cs="Arial"/>
                <w:sz w:val="16"/>
                <w:szCs w:val="16"/>
              </w:rPr>
              <w:t xml:space="preserve"> 50-75 years</w:t>
            </w:r>
          </w:p>
          <w:p w14:paraId="087E0B83" w14:textId="3635F8DF" w:rsidR="002C74C8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Pr="002C74C8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2C74C8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≤ 13mL/sec</w:t>
            </w:r>
          </w:p>
          <w:p w14:paraId="660D304C" w14:textId="2EF1ACC7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Lateral lobe hyperplasia onl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2CCD8" w14:textId="00010898" w:rsidR="000F1D56" w:rsidRPr="001201E4" w:rsidRDefault="00714500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>eurological or psychiatric disorder</w:t>
            </w:r>
          </w:p>
          <w:p w14:paraId="5B9DEEAF" w14:textId="1FE609A2" w:rsidR="00714500" w:rsidRDefault="00714500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0F1D56" w:rsidRPr="001201E4">
              <w:rPr>
                <w:rFonts w:ascii="Arial" w:hAnsi="Arial" w:cs="Arial"/>
                <w:sz w:val="16"/>
                <w:szCs w:val="16"/>
              </w:rPr>
              <w:t>oagulopathy</w:t>
            </w:r>
            <w:r>
              <w:rPr>
                <w:rFonts w:ascii="Arial" w:hAnsi="Arial" w:cs="Arial"/>
                <w:sz w:val="16"/>
                <w:szCs w:val="16"/>
              </w:rPr>
              <w:t xml:space="preserve"> or</w:t>
            </w:r>
            <w:r w:rsidRPr="001201E4">
              <w:rPr>
                <w:rFonts w:ascii="Arial" w:hAnsi="Arial" w:cs="Arial"/>
                <w:sz w:val="16"/>
                <w:szCs w:val="16"/>
              </w:rPr>
              <w:t xml:space="preserve"> Gross haematuria</w:t>
            </w:r>
          </w:p>
          <w:p w14:paraId="5C6CBBCE" w14:textId="63F83FC7" w:rsidR="000F1D56" w:rsidRPr="001201E4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1201E4">
              <w:rPr>
                <w:rFonts w:ascii="Arial" w:hAnsi="Arial" w:cs="Arial"/>
                <w:sz w:val="16"/>
                <w:szCs w:val="16"/>
              </w:rPr>
              <w:t>Urethral strictures</w:t>
            </w:r>
          </w:p>
        </w:tc>
      </w:tr>
      <w:tr w:rsidR="00370F15" w:rsidRPr="00EB119F" w14:paraId="295FE1A5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5E23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5315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Roehrborn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3BD3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 sys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F429F" w14:textId="1325E863" w:rsidR="002C74C8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PSS </w:t>
            </w:r>
            <w:r w:rsidR="000F1D56" w:rsidRPr="002C74C8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 13</w:t>
            </w:r>
          </w:p>
          <w:p w14:paraId="573ABB3D" w14:textId="01A3BDE5" w:rsidR="002C74C8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V: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2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75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  <w:p w14:paraId="63814D13" w14:textId="457028A7" w:rsidR="001201E4" w:rsidRDefault="001201E4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max</w:t>
            </w:r>
            <w:r w:rsidRPr="002C74C8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2C74C8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≤ 12mL/s</w:t>
            </w:r>
          </w:p>
          <w:p w14:paraId="4C90C2E8" w14:textId="4A0601D6" w:rsidR="000F1D56" w:rsidRP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≥ 125 m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408C" w14:textId="7AD45A7E" w:rsidR="002C74C8" w:rsidRPr="00BB59FC" w:rsidRDefault="002C74C8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BB59FC">
              <w:rPr>
                <w:rFonts w:ascii="Arial" w:hAnsi="Arial" w:cs="Arial"/>
                <w:sz w:val="16"/>
                <w:szCs w:val="16"/>
                <w:lang w:val="da-DK"/>
              </w:rPr>
              <w:t>PVR</w:t>
            </w:r>
            <w:r w:rsidR="000F1D56" w:rsidRPr="00BB59FC">
              <w:rPr>
                <w:rFonts w:ascii="Arial" w:hAnsi="Arial" w:cs="Arial"/>
                <w:sz w:val="16"/>
                <w:szCs w:val="16"/>
                <w:lang w:val="da-DK"/>
              </w:rPr>
              <w:t xml:space="preserve"> &gt; 350</w:t>
            </w:r>
            <w:r w:rsidR="001201E4" w:rsidRPr="00BB59FC">
              <w:rPr>
                <w:rFonts w:ascii="Arial" w:hAnsi="Arial" w:cs="Arial"/>
                <w:sz w:val="16"/>
                <w:szCs w:val="16"/>
                <w:lang w:val="da-DK"/>
              </w:rPr>
              <w:t xml:space="preserve"> </w:t>
            </w:r>
            <w:r w:rsidR="000F1D56" w:rsidRPr="00BB59FC">
              <w:rPr>
                <w:rFonts w:ascii="Arial" w:hAnsi="Arial" w:cs="Arial"/>
                <w:sz w:val="16"/>
                <w:szCs w:val="16"/>
                <w:lang w:val="da-DK"/>
              </w:rPr>
              <w:t>mL</w:t>
            </w:r>
          </w:p>
          <w:p w14:paraId="1A5D021E" w14:textId="38903BA7" w:rsidR="002C74C8" w:rsidRPr="00BB59FC" w:rsidRDefault="000F1D56" w:rsidP="00F47994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BB59FC">
              <w:rPr>
                <w:rFonts w:ascii="Arial" w:hAnsi="Arial" w:cs="Arial"/>
                <w:sz w:val="16"/>
                <w:szCs w:val="16"/>
                <w:lang w:val="da-DK"/>
              </w:rPr>
              <w:t xml:space="preserve">Serum PSA </w:t>
            </w:r>
            <w:r w:rsidRPr="00BB59FC">
              <w:rPr>
                <w:rFonts w:ascii="Arial" w:hAnsi="Arial" w:cs="Arial"/>
                <w:kern w:val="0"/>
                <w:sz w:val="16"/>
                <w:szCs w:val="16"/>
                <w:lang w:val="da-DK"/>
                <w14:ligatures w14:val="none"/>
              </w:rPr>
              <w:t>≥10 ng/mL</w:t>
            </w:r>
          </w:p>
          <w:p w14:paraId="78713089" w14:textId="515DE668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Prostate malignancy</w:t>
            </w:r>
          </w:p>
        </w:tc>
      </w:tr>
      <w:tr w:rsidR="00370F15" w:rsidRPr="00EB119F" w14:paraId="0D887BD9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43BE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3B0D5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amiki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3A8EE" w14:textId="5AEC006A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 sys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73D95" w14:textId="41A0C7B1" w:rsid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Age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≥ 50 years </w:t>
            </w:r>
          </w:p>
          <w:p w14:paraId="63EDB593" w14:textId="038DE445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IPSS ≥ 13</w:t>
            </w:r>
          </w:p>
          <w:p w14:paraId="2D669FB3" w14:textId="0658E89D" w:rsid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max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2C74C8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≤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12 mL/sec on voided volume of ≥ 150 cc</w:t>
            </w:r>
          </w:p>
          <w:p w14:paraId="54AAD0E6" w14:textId="5A26B210" w:rsidR="000F1D56" w:rsidRP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: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5-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75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3AA27" w14:textId="7187FBD0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Neurogenic bladder and/or sphincter abnormalities</w:t>
            </w:r>
          </w:p>
          <w:p w14:paraId="233B6B6C" w14:textId="624B0EC2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Active cystolithiasis, hematuria, urethral stricture, </w:t>
            </w:r>
            <w:r w:rsidR="001201E4">
              <w:rPr>
                <w:rFonts w:ascii="Arial" w:hAnsi="Arial" w:cs="Arial"/>
                <w:sz w:val="16"/>
                <w:szCs w:val="16"/>
              </w:rPr>
              <w:t>BNC</w:t>
            </w:r>
          </w:p>
          <w:p w14:paraId="1BBB3F90" w14:textId="721CDB15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Active </w:t>
            </w:r>
            <w:r w:rsidR="001201E4">
              <w:rPr>
                <w:rFonts w:ascii="Arial" w:hAnsi="Arial" w:cs="Arial"/>
                <w:sz w:val="16"/>
                <w:szCs w:val="16"/>
              </w:rPr>
              <w:t>UTI</w:t>
            </w:r>
            <w:r w:rsidR="00387B9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C74C8">
              <w:rPr>
                <w:rFonts w:ascii="Arial" w:hAnsi="Arial" w:cs="Arial"/>
                <w:sz w:val="16"/>
                <w:szCs w:val="16"/>
              </w:rPr>
              <w:t>Compromised renal function or urinary tract obstructive</w:t>
            </w:r>
            <w:r w:rsidR="002C74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C74C8">
              <w:rPr>
                <w:rFonts w:ascii="Arial" w:hAnsi="Arial" w:cs="Arial"/>
                <w:sz w:val="16"/>
                <w:szCs w:val="16"/>
              </w:rPr>
              <w:t>disease</w:t>
            </w:r>
          </w:p>
          <w:p w14:paraId="0DAA311F" w14:textId="24BE6656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PSA ≥ 10 ng/mL</w:t>
            </w:r>
            <w:r w:rsidR="00387B93">
              <w:rPr>
                <w:rFonts w:ascii="Arial" w:hAnsi="Arial" w:cs="Arial"/>
                <w:sz w:val="16"/>
                <w:szCs w:val="16"/>
              </w:rPr>
              <w:t xml:space="preserve"> or</w:t>
            </w:r>
            <w:r w:rsidR="00387B93" w:rsidRPr="002C74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7B93">
              <w:rPr>
                <w:rFonts w:ascii="Arial" w:hAnsi="Arial" w:cs="Arial"/>
                <w:sz w:val="16"/>
                <w:szCs w:val="16"/>
              </w:rPr>
              <w:t>p</w:t>
            </w:r>
            <w:r w:rsidR="00387B93" w:rsidRPr="002C74C8">
              <w:rPr>
                <w:rFonts w:ascii="Arial" w:hAnsi="Arial" w:cs="Arial"/>
                <w:sz w:val="16"/>
                <w:szCs w:val="16"/>
              </w:rPr>
              <w:t xml:space="preserve">revious </w:t>
            </w:r>
            <w:r w:rsidR="00387B93">
              <w:rPr>
                <w:rFonts w:ascii="Arial" w:hAnsi="Arial" w:cs="Arial"/>
                <w:sz w:val="16"/>
                <w:szCs w:val="16"/>
              </w:rPr>
              <w:t>prostatic surgery</w:t>
            </w:r>
          </w:p>
          <w:p w14:paraId="147CA9BD" w14:textId="35C16BA6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Confirmed or suspected malignancy of  the prostate or</w:t>
            </w:r>
            <w:r w:rsidR="002C74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C74C8">
              <w:rPr>
                <w:rFonts w:ascii="Arial" w:hAnsi="Arial" w:cs="Arial"/>
                <w:sz w:val="16"/>
                <w:szCs w:val="16"/>
              </w:rPr>
              <w:t>bladder</w:t>
            </w:r>
          </w:p>
        </w:tc>
      </w:tr>
      <w:tr w:rsidR="00370F15" w:rsidRPr="00EB119F" w14:paraId="7AE539E8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3F28C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CBFF9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Zlotta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D887F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A7690" w14:textId="77777777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320B1" w14:textId="41B1170A" w:rsidR="000F1D56" w:rsidRP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 &g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90</w:t>
            </w:r>
            <w:r>
              <w:rPr>
                <w:rFonts w:ascii="Arial" w:hAnsi="Arial" w:cs="Arial"/>
                <w:sz w:val="16"/>
                <w:szCs w:val="16"/>
              </w:rPr>
              <w:t xml:space="preserve"> g</w:t>
            </w:r>
          </w:p>
          <w:p w14:paraId="197A10DA" w14:textId="45FAFEFA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Previous prostate surgery, </w:t>
            </w:r>
            <w:r w:rsidR="00714500">
              <w:rPr>
                <w:rFonts w:ascii="Arial" w:hAnsi="Arial" w:cs="Arial"/>
                <w:sz w:val="16"/>
                <w:szCs w:val="16"/>
              </w:rPr>
              <w:t>PCa</w:t>
            </w:r>
            <w:r w:rsidRPr="002C74C8">
              <w:rPr>
                <w:rFonts w:ascii="Arial" w:hAnsi="Arial" w:cs="Arial"/>
                <w:sz w:val="16"/>
                <w:szCs w:val="16"/>
              </w:rPr>
              <w:t xml:space="preserve">, urethral stricture, </w:t>
            </w:r>
            <w:r w:rsidR="00714500">
              <w:rPr>
                <w:rFonts w:ascii="Arial" w:hAnsi="Arial" w:cs="Arial"/>
                <w:sz w:val="16"/>
                <w:szCs w:val="16"/>
              </w:rPr>
              <w:t>BNC,</w:t>
            </w:r>
            <w:r w:rsidRPr="002C74C8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EE2073">
              <w:rPr>
                <w:rFonts w:ascii="Arial" w:hAnsi="Arial" w:cs="Arial"/>
                <w:sz w:val="16"/>
                <w:szCs w:val="16"/>
              </w:rPr>
              <w:t>n</w:t>
            </w:r>
            <w:r w:rsidR="00714500">
              <w:rPr>
                <w:rFonts w:ascii="Arial" w:hAnsi="Arial" w:cs="Arial"/>
                <w:sz w:val="16"/>
                <w:szCs w:val="16"/>
              </w:rPr>
              <w:t>eurogenic</w:t>
            </w:r>
            <w:r w:rsidRPr="002C74C8">
              <w:rPr>
                <w:rFonts w:ascii="Arial" w:hAnsi="Arial" w:cs="Arial"/>
                <w:sz w:val="16"/>
                <w:szCs w:val="16"/>
              </w:rPr>
              <w:t xml:space="preserve"> bladder</w:t>
            </w:r>
          </w:p>
        </w:tc>
      </w:tr>
      <w:tr w:rsidR="00370F15" w:rsidRPr="00EB119F" w14:paraId="0CDE7CD2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B7AC2" w14:textId="5F3A9B0F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</w:t>
            </w:r>
            <w:r w:rsidR="00834360">
              <w:rPr>
                <w:rFonts w:ascii="Arial" w:hAnsi="Arial" w:cs="Arial"/>
                <w:sz w:val="16"/>
                <w:szCs w:val="16"/>
              </w:rPr>
              <w:t xml:space="preserve"> v. </w:t>
            </w:r>
            <w:r w:rsidRPr="00C032BB">
              <w:rPr>
                <w:rFonts w:ascii="Arial" w:hAnsi="Arial" w:cs="Arial"/>
                <w:sz w:val="16"/>
                <w:szCs w:val="16"/>
              </w:rPr>
              <w:t>TU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13985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Schatzl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88360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8CA58" w14:textId="2F660A52" w:rsid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max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≤ 15mL/sec</w:t>
            </w:r>
          </w:p>
          <w:p w14:paraId="7FD38661" w14:textId="3ED34AF3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IPSS </w:t>
            </w:r>
            <w:r w:rsidRPr="002C74C8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 7</w:t>
            </w:r>
          </w:p>
          <w:p w14:paraId="4FA4EE36" w14:textId="1B5AA75E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Linear passive urethral resistance relation </w:t>
            </w:r>
            <w:r w:rsidRPr="002C74C8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≥ 2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C9FF1" w14:textId="30B45196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Previous </w:t>
            </w:r>
            <w:r w:rsidR="00C81F08">
              <w:rPr>
                <w:rFonts w:ascii="Arial" w:hAnsi="Arial" w:cs="Arial"/>
                <w:sz w:val="16"/>
                <w:szCs w:val="16"/>
              </w:rPr>
              <w:t xml:space="preserve">prostatic </w:t>
            </w:r>
            <w:r w:rsidRPr="002C74C8">
              <w:rPr>
                <w:rFonts w:ascii="Arial" w:hAnsi="Arial" w:cs="Arial"/>
                <w:sz w:val="16"/>
                <w:szCs w:val="16"/>
              </w:rPr>
              <w:t>surgery, bladder neck, urethra</w:t>
            </w:r>
          </w:p>
          <w:p w14:paraId="188AFDA4" w14:textId="0080E2C1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Neurogenic bladder</w:t>
            </w:r>
            <w:r w:rsidR="00EE2073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2C74C8">
              <w:rPr>
                <w:rFonts w:ascii="Arial" w:hAnsi="Arial" w:cs="Arial"/>
                <w:sz w:val="16"/>
                <w:szCs w:val="16"/>
              </w:rPr>
              <w:t>Urinary retention</w:t>
            </w:r>
          </w:p>
          <w:p w14:paraId="5791BBCD" w14:textId="6EA76BBD" w:rsidR="000F1D56" w:rsidRP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V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 xml:space="preserve">&gt; 75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1201E4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Middle lobe exceeding 1.5cm</w:t>
            </w:r>
          </w:p>
        </w:tc>
      </w:tr>
      <w:tr w:rsidR="00D11BF6" w:rsidRPr="00EB119F" w14:paraId="1D678EA4" w14:textId="77777777" w:rsidTr="00F4799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7337E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TU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F533F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Daehlin et al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975FE" w14:textId="77777777" w:rsidR="000F1D56" w:rsidRPr="00C032BB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C032B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EEE32" w14:textId="52BFA70F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Age ≥ 45 years</w:t>
            </w:r>
          </w:p>
          <w:p w14:paraId="61C4C9DF" w14:textId="6A48B008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IPSS &gt; 10</w:t>
            </w:r>
          </w:p>
          <w:p w14:paraId="4C547FBC" w14:textId="07CB2681" w:rsidR="000F1D56" w:rsidRPr="002C74C8" w:rsidRDefault="002C74C8" w:rsidP="00F479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max </w:t>
            </w:r>
            <w:r w:rsidR="000F1D56" w:rsidRPr="002C74C8">
              <w:rPr>
                <w:rFonts w:ascii="Arial" w:hAnsi="Arial" w:cs="Arial"/>
                <w:sz w:val="16"/>
                <w:szCs w:val="16"/>
              </w:rPr>
              <w:t>≤ 15mL/sec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6276E" w14:textId="39CE7857" w:rsidR="002C74C8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Recurrent </w:t>
            </w:r>
            <w:r w:rsidR="002C74C8">
              <w:rPr>
                <w:rFonts w:ascii="Arial" w:hAnsi="Arial" w:cs="Arial"/>
                <w:sz w:val="16"/>
                <w:szCs w:val="16"/>
              </w:rPr>
              <w:t>UTI</w:t>
            </w:r>
          </w:p>
          <w:p w14:paraId="23B275F6" w14:textId="3426FA78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Urinary retention/indwelling urinary catheter</w:t>
            </w:r>
            <w:r w:rsidR="002C74C8" w:rsidRPr="002C74C8">
              <w:rPr>
                <w:rFonts w:ascii="Arial" w:hAnsi="Arial" w:cs="Arial"/>
                <w:sz w:val="16"/>
                <w:szCs w:val="16"/>
              </w:rPr>
              <w:t xml:space="preserve"> or Previous prostate surgery</w:t>
            </w:r>
          </w:p>
          <w:p w14:paraId="30AE8F16" w14:textId="2F24758D" w:rsidR="002C74C8" w:rsidRPr="00834360" w:rsidRDefault="00714500" w:rsidP="00F4799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34360">
              <w:rPr>
                <w:rFonts w:ascii="Arial" w:hAnsi="Arial" w:cs="Arial"/>
                <w:sz w:val="16"/>
                <w:szCs w:val="16"/>
                <w:lang w:val="pt-BR"/>
              </w:rPr>
              <w:t xml:space="preserve">PCa or </w:t>
            </w:r>
            <w:r w:rsidR="000F1D56" w:rsidRPr="00834360">
              <w:rPr>
                <w:rFonts w:ascii="Arial" w:hAnsi="Arial" w:cs="Arial"/>
                <w:sz w:val="16"/>
                <w:szCs w:val="16"/>
                <w:lang w:val="pt-BR"/>
              </w:rPr>
              <w:t>Serum PSA &gt; 20µg/L</w:t>
            </w:r>
            <w:r w:rsidR="004B5F0C" w:rsidRPr="00834360">
              <w:rPr>
                <w:rFonts w:ascii="Arial" w:hAnsi="Arial" w:cs="Arial"/>
                <w:sz w:val="16"/>
                <w:szCs w:val="16"/>
                <w:lang w:val="pt-BR"/>
              </w:rPr>
              <w:t xml:space="preserve">, </w:t>
            </w:r>
            <w:r w:rsidR="000F1D56" w:rsidRPr="00834360">
              <w:rPr>
                <w:rFonts w:ascii="Arial" w:hAnsi="Arial" w:cs="Arial"/>
                <w:sz w:val="16"/>
                <w:szCs w:val="16"/>
                <w:lang w:val="pt-BR"/>
              </w:rPr>
              <w:t>Serum creatinine &gt;150 µmol/L</w:t>
            </w:r>
          </w:p>
          <w:p w14:paraId="06CA631B" w14:textId="01632177" w:rsidR="002C74C8" w:rsidRPr="00834360" w:rsidRDefault="00714500" w:rsidP="00F4799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34360">
              <w:rPr>
                <w:rFonts w:ascii="Arial" w:hAnsi="Arial" w:cs="Arial"/>
                <w:sz w:val="16"/>
                <w:szCs w:val="16"/>
                <w:lang w:val="pt-BR"/>
              </w:rPr>
              <w:t>PVR</w:t>
            </w:r>
            <w:r w:rsidR="000F1D56" w:rsidRPr="00834360">
              <w:rPr>
                <w:rFonts w:ascii="Arial" w:hAnsi="Arial" w:cs="Arial"/>
                <w:sz w:val="16"/>
                <w:szCs w:val="16"/>
                <w:lang w:val="pt-BR"/>
              </w:rPr>
              <w:t xml:space="preserve"> &gt;300 mL</w:t>
            </w:r>
          </w:p>
          <w:p w14:paraId="7ED1323C" w14:textId="123B44E4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 xml:space="preserve">Medication for LUTS </w:t>
            </w:r>
          </w:p>
          <w:p w14:paraId="09B0EBB7" w14:textId="30DFF199" w:rsid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Previous pelvic radiation, neurological disorders involving bladder</w:t>
            </w:r>
          </w:p>
          <w:p w14:paraId="795DC550" w14:textId="6C6C16BB" w:rsidR="000F1D56" w:rsidRPr="002C74C8" w:rsidRDefault="000F1D56" w:rsidP="00F47994">
            <w:pPr>
              <w:rPr>
                <w:rFonts w:ascii="Arial" w:hAnsi="Arial" w:cs="Arial"/>
                <w:sz w:val="16"/>
                <w:szCs w:val="16"/>
              </w:rPr>
            </w:pPr>
            <w:r w:rsidRPr="002C74C8">
              <w:rPr>
                <w:rFonts w:ascii="Arial" w:hAnsi="Arial" w:cs="Arial"/>
                <w:sz w:val="16"/>
                <w:szCs w:val="16"/>
              </w:rPr>
              <w:t>Infravesical obstruction not due to BPH</w:t>
            </w:r>
          </w:p>
        </w:tc>
      </w:tr>
    </w:tbl>
    <w:p w14:paraId="316AD4D4" w14:textId="5B044B97" w:rsidR="00BC489C" w:rsidRPr="00EB119F" w:rsidRDefault="00BC489C">
      <w:pPr>
        <w:rPr>
          <w:rFonts w:ascii="Arial" w:hAnsi="Arial" w:cs="Arial"/>
          <w:sz w:val="20"/>
          <w:szCs w:val="20"/>
        </w:rPr>
      </w:pPr>
    </w:p>
    <w:sectPr w:rsidR="00BC489C" w:rsidRPr="00EB119F" w:rsidSect="00E949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7A47"/>
    <w:multiLevelType w:val="hybridMultilevel"/>
    <w:tmpl w:val="C2827E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1788E"/>
    <w:multiLevelType w:val="hybridMultilevel"/>
    <w:tmpl w:val="5742E9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43EDF"/>
    <w:multiLevelType w:val="hybridMultilevel"/>
    <w:tmpl w:val="9DBCB0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44E98"/>
    <w:multiLevelType w:val="hybridMultilevel"/>
    <w:tmpl w:val="181EA8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4B444C"/>
    <w:multiLevelType w:val="hybridMultilevel"/>
    <w:tmpl w:val="A0B82E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B452DF"/>
    <w:multiLevelType w:val="hybridMultilevel"/>
    <w:tmpl w:val="F2FC6C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B3126"/>
    <w:multiLevelType w:val="hybridMultilevel"/>
    <w:tmpl w:val="2D66EE0A"/>
    <w:lvl w:ilvl="0" w:tplc="B942995E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B259F9"/>
    <w:multiLevelType w:val="hybridMultilevel"/>
    <w:tmpl w:val="F63635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D6260"/>
    <w:multiLevelType w:val="hybridMultilevel"/>
    <w:tmpl w:val="00B8F9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F739F"/>
    <w:multiLevelType w:val="hybridMultilevel"/>
    <w:tmpl w:val="DE18D1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EE0DAD"/>
    <w:multiLevelType w:val="hybridMultilevel"/>
    <w:tmpl w:val="32C8AF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9760C1"/>
    <w:multiLevelType w:val="hybridMultilevel"/>
    <w:tmpl w:val="074C468E"/>
    <w:lvl w:ilvl="0" w:tplc="6302AB60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7978092">
    <w:abstractNumId w:val="11"/>
  </w:num>
  <w:num w:numId="2" w16cid:durableId="2079669316">
    <w:abstractNumId w:val="6"/>
  </w:num>
  <w:num w:numId="3" w16cid:durableId="1169565843">
    <w:abstractNumId w:val="10"/>
  </w:num>
  <w:num w:numId="4" w16cid:durableId="1684939819">
    <w:abstractNumId w:val="2"/>
  </w:num>
  <w:num w:numId="5" w16cid:durableId="957489450">
    <w:abstractNumId w:val="8"/>
  </w:num>
  <w:num w:numId="6" w16cid:durableId="912206727">
    <w:abstractNumId w:val="5"/>
  </w:num>
  <w:num w:numId="7" w16cid:durableId="1488398077">
    <w:abstractNumId w:val="7"/>
  </w:num>
  <w:num w:numId="8" w16cid:durableId="1896744690">
    <w:abstractNumId w:val="9"/>
  </w:num>
  <w:num w:numId="9" w16cid:durableId="1924991468">
    <w:abstractNumId w:val="1"/>
  </w:num>
  <w:num w:numId="10" w16cid:durableId="644775071">
    <w:abstractNumId w:val="3"/>
  </w:num>
  <w:num w:numId="11" w16cid:durableId="855921665">
    <w:abstractNumId w:val="0"/>
  </w:num>
  <w:num w:numId="12" w16cid:durableId="6370326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2s7A0t7QwN7KwMDZV0lEKTi0uzszPAykwqgUAHbAGQCwAAAA="/>
  </w:docVars>
  <w:rsids>
    <w:rsidRoot w:val="00BC489C"/>
    <w:rsid w:val="00013C66"/>
    <w:rsid w:val="00051B1A"/>
    <w:rsid w:val="00054F7B"/>
    <w:rsid w:val="00090195"/>
    <w:rsid w:val="000F1D56"/>
    <w:rsid w:val="00111C89"/>
    <w:rsid w:val="00117970"/>
    <w:rsid w:val="001201E4"/>
    <w:rsid w:val="001C0045"/>
    <w:rsid w:val="002A006C"/>
    <w:rsid w:val="002B57B9"/>
    <w:rsid w:val="002C74C8"/>
    <w:rsid w:val="002E0AFC"/>
    <w:rsid w:val="00370F15"/>
    <w:rsid w:val="00387B93"/>
    <w:rsid w:val="003E6DED"/>
    <w:rsid w:val="003F2CA0"/>
    <w:rsid w:val="0040021A"/>
    <w:rsid w:val="00423369"/>
    <w:rsid w:val="004502BE"/>
    <w:rsid w:val="00485B7C"/>
    <w:rsid w:val="004A2410"/>
    <w:rsid w:val="004A57F2"/>
    <w:rsid w:val="004B5F0C"/>
    <w:rsid w:val="004C4EDA"/>
    <w:rsid w:val="0050601C"/>
    <w:rsid w:val="00552B7A"/>
    <w:rsid w:val="00571BB3"/>
    <w:rsid w:val="00615DF6"/>
    <w:rsid w:val="00635F45"/>
    <w:rsid w:val="006F63FC"/>
    <w:rsid w:val="0070141C"/>
    <w:rsid w:val="00714500"/>
    <w:rsid w:val="00771B0C"/>
    <w:rsid w:val="007935E3"/>
    <w:rsid w:val="007960A9"/>
    <w:rsid w:val="007E4926"/>
    <w:rsid w:val="007E5096"/>
    <w:rsid w:val="00834360"/>
    <w:rsid w:val="0084369B"/>
    <w:rsid w:val="00857EFC"/>
    <w:rsid w:val="00880F46"/>
    <w:rsid w:val="008C3B83"/>
    <w:rsid w:val="00916372"/>
    <w:rsid w:val="00945074"/>
    <w:rsid w:val="00993EBA"/>
    <w:rsid w:val="009B1A1E"/>
    <w:rsid w:val="009D0655"/>
    <w:rsid w:val="00A163A8"/>
    <w:rsid w:val="00A56A13"/>
    <w:rsid w:val="00AA250F"/>
    <w:rsid w:val="00AD7A1E"/>
    <w:rsid w:val="00B351AD"/>
    <w:rsid w:val="00B9499B"/>
    <w:rsid w:val="00BB59FC"/>
    <w:rsid w:val="00BC489C"/>
    <w:rsid w:val="00BF251D"/>
    <w:rsid w:val="00C010D1"/>
    <w:rsid w:val="00C032BB"/>
    <w:rsid w:val="00C1083D"/>
    <w:rsid w:val="00C16F71"/>
    <w:rsid w:val="00C31E4A"/>
    <w:rsid w:val="00C31FAE"/>
    <w:rsid w:val="00C6465B"/>
    <w:rsid w:val="00C66771"/>
    <w:rsid w:val="00C813D1"/>
    <w:rsid w:val="00C81F08"/>
    <w:rsid w:val="00C92E3B"/>
    <w:rsid w:val="00CB65DF"/>
    <w:rsid w:val="00D11BF6"/>
    <w:rsid w:val="00D218C0"/>
    <w:rsid w:val="00D5427F"/>
    <w:rsid w:val="00DC02E7"/>
    <w:rsid w:val="00DF34CB"/>
    <w:rsid w:val="00E03622"/>
    <w:rsid w:val="00E7162C"/>
    <w:rsid w:val="00E93246"/>
    <w:rsid w:val="00E94947"/>
    <w:rsid w:val="00EA0847"/>
    <w:rsid w:val="00EA4853"/>
    <w:rsid w:val="00EA7AE0"/>
    <w:rsid w:val="00EB119F"/>
    <w:rsid w:val="00EC5697"/>
    <w:rsid w:val="00EC5F76"/>
    <w:rsid w:val="00EE0F54"/>
    <w:rsid w:val="00EE2073"/>
    <w:rsid w:val="00F15B29"/>
    <w:rsid w:val="00F3672A"/>
    <w:rsid w:val="00F47994"/>
    <w:rsid w:val="00F82625"/>
    <w:rsid w:val="00FB226C"/>
    <w:rsid w:val="00FC316A"/>
    <w:rsid w:val="00FE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370C"/>
  <w15:chartTrackingRefBased/>
  <w15:docId w15:val="{C4BFF699-1C24-4DFD-9EDE-BE3900C2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48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0F1D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1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D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D5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1D56"/>
    <w:pPr>
      <w:ind w:left="720"/>
      <w:contextualSpacing/>
    </w:pPr>
  </w:style>
  <w:style w:type="table" w:styleId="TableGrid">
    <w:name w:val="Table Grid"/>
    <w:basedOn w:val="TableNormal"/>
    <w:uiPriority w:val="39"/>
    <w:rsid w:val="000F1D5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D5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F1D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54F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1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19ED63-21C2-4095-A81B-61754F141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7</Pages>
  <Words>2220</Words>
  <Characters>1265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 Bhatia</dc:creator>
  <cp:keywords/>
  <dc:description/>
  <cp:lastModifiedBy>João Porto</cp:lastModifiedBy>
  <cp:revision>67</cp:revision>
  <cp:lastPrinted>2024-01-31T20:35:00Z</cp:lastPrinted>
  <dcterms:created xsi:type="dcterms:W3CDTF">2023-09-25T13:18:00Z</dcterms:created>
  <dcterms:modified xsi:type="dcterms:W3CDTF">2024-01-31T21:59:00Z</dcterms:modified>
</cp:coreProperties>
</file>